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2B6F5" w14:textId="297C351E" w:rsidR="004C2C6B" w:rsidRPr="00973D30" w:rsidRDefault="00E770FC" w:rsidP="00171D20">
      <w:pPr>
        <w:rPr>
          <w:rFonts w:ascii="Times New Roman" w:hAnsi="Times New Roman" w:cs="Times New Roman"/>
          <w:sz w:val="15"/>
          <w:szCs w:val="15"/>
        </w:rPr>
      </w:pPr>
      <w:r w:rsidRPr="002056FE">
        <w:rPr>
          <w:rFonts w:ascii="Times New Roman" w:hAnsi="Times New Roman" w:cs="Times New Roman"/>
          <w:b/>
          <w:bCs/>
          <w:szCs w:val="21"/>
        </w:rPr>
        <w:t xml:space="preserve">Additional fi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="00192866" w:rsidRPr="00973D30">
        <w:rPr>
          <w:rFonts w:ascii="Times New Roman" w:hAnsi="Times New Roman" w:cs="Times New Roman"/>
          <w:b/>
          <w:bCs/>
          <w:szCs w:val="21"/>
        </w:rPr>
        <w:t>: Table</w:t>
      </w:r>
      <w:r w:rsidR="00171D20" w:rsidRPr="00973D30">
        <w:rPr>
          <w:rFonts w:ascii="Times New Roman" w:hAnsi="Times New Roman" w:cs="Times New Roman"/>
          <w:b/>
          <w:bCs/>
          <w:szCs w:val="21"/>
        </w:rPr>
        <w:t xml:space="preserve"> S</w:t>
      </w:r>
      <w:r w:rsidR="00192866" w:rsidRPr="00973D30">
        <w:rPr>
          <w:rFonts w:ascii="Times New Roman" w:hAnsi="Times New Roman" w:cs="Times New Roman"/>
          <w:b/>
          <w:bCs/>
          <w:szCs w:val="21"/>
        </w:rPr>
        <w:t>2</w:t>
      </w:r>
      <w:r w:rsidR="00171D20" w:rsidRPr="00973D30">
        <w:rPr>
          <w:rFonts w:ascii="Times New Roman" w:hAnsi="Times New Roman" w:cs="Times New Roman"/>
          <w:b/>
          <w:bCs/>
          <w:szCs w:val="21"/>
        </w:rPr>
        <w:t>.</w:t>
      </w:r>
      <w:r w:rsidR="00171D20" w:rsidRPr="00973D30">
        <w:rPr>
          <w:rFonts w:ascii="Times New Roman" w:hAnsi="Times New Roman" w:cs="Times New Roman"/>
          <w:szCs w:val="21"/>
        </w:rPr>
        <w:t xml:space="preserve"> </w:t>
      </w:r>
      <w:r w:rsidR="00700F60" w:rsidRPr="00700F60">
        <w:rPr>
          <w:rFonts w:ascii="Times New Roman" w:hAnsi="Times New Roman" w:cs="Times New Roman"/>
          <w:szCs w:val="21"/>
        </w:rPr>
        <w:t>The protein sequence of</w:t>
      </w:r>
      <w:r w:rsidR="00171D20" w:rsidRPr="00973D30">
        <w:rPr>
          <w:rFonts w:ascii="Times New Roman" w:hAnsi="Times New Roman" w:cs="Times New Roman"/>
          <w:szCs w:val="21"/>
        </w:rPr>
        <w:t xml:space="preserve"> trihelix genes.</w:t>
      </w:r>
      <w:r w:rsidR="00171D20" w:rsidRPr="00973D30">
        <w:rPr>
          <w:rFonts w:ascii="Times New Roman" w:hAnsi="Times New Roman" w:cs="Times New Roman"/>
          <w:szCs w:val="21"/>
        </w:rPr>
        <w:cr/>
      </w:r>
      <w:r w:rsidR="00CE6F22" w:rsidRPr="00973D30">
        <w:rPr>
          <w:rFonts w:ascii="Times New Roman" w:hAnsi="Times New Roman" w:cs="Times New Roman"/>
          <w:sz w:val="15"/>
          <w:szCs w:val="15"/>
        </w:rPr>
        <w:t>&gt;OfGT9</w:t>
      </w:r>
    </w:p>
    <w:p w14:paraId="55AC3423" w14:textId="4A591761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YMSEKPQQQAIDFYNKQETNQNSMIVQVPPSHHLITNGGDTAAAASSGGGEENAINDKPANPSFSYDPKSTAPKKRAETWVQEETRSLISLRREIDSSFNTSKSNKHLWDQISMKMRERGFDRSPTMCTDKWRNLLKEFKKAKQNQDSNGNGSAKMSYYKDIEELLRDRSKIEANYKSPTTPNAAAGGSKVESFLQFAEKANGRSTVSLERHSDHDGHPLAITAADAVGASGVSPWNWRETSGNGEQSHSYDGRVITVKLGDYTKRIGIDGTADAIKEAIKSAFRLRTKRAFWLEDEDNVVRTLDRDMPLGNYTLHVDEGLTIKLCLYEESDRLPVHAEDKTFYSEDDFRDFLSRRGWTCLREYNGYRNIDSMDELCPGSVYQGVN*</w:t>
      </w:r>
    </w:p>
    <w:p w14:paraId="3CFB42F7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54</w:t>
      </w:r>
    </w:p>
    <w:p w14:paraId="5B37B46C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YMSEKPQQQAIDFYNKQETDRNSMIIQVHPSHHLINNGGDTAAASSGGGEENAINENTNNQSFSYDPKSTAPKKRAETWVLEETRALISLRREIDSSFNTSKSNKHLWDQISMKMRERGFDRSPTMCTDKWRNLLKEFKKAKQNQDSNQDSNGNGSAKMSYYKDIEEVLRERSMNEAIYRSTTPPNAAAAAAAGGSKVESFLQFPDKGLDDPGITFGPVEANGRSKVNLERRLDHDGHPLAITAADAVGASGVSPWNWRETSGNGEQGHSYDGRVITVKLGDYTKRIGIDGTADAIKEAIKSAFRLRTKRAFWLEDEDNVVRTLDRDMPLGNYTLHVDEGLTIKLCLYEESDHLPVHTEDKTFYSEDDFRDFLSRRGWTCLREFNGYRNIDSLDELCPGSVYRGIN*</w:t>
      </w:r>
    </w:p>
    <w:p w14:paraId="4E7E247B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28</w:t>
      </w:r>
    </w:p>
    <w:p w14:paraId="00BB9CFA" w14:textId="03116C8E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YMSEKPSYSQESIEFYKQETLEDNNMIIEVTPPSHLFIDGGDTTSSGGDDTTPTPTATVTATNSNSTNPPSFYDPKMGPKKRAETWALEETRTLISLRREIDTFFNKSKSNKHLWGQISLRMREKGFDRSFSMCTDKWRNLLKEFKKSKQNHDKNGNGSAKMSYNKEIEEILRERNKNGASSYRSPTLPNNASVDSKIDTFMHFADKAGLDDTGIPFEPVEANGRSTLNLERRLDHDGLPLAITAADAVAAGSVSPWNWRETPGNAERSNSYDGRVITVKLGDYTKKIGIDGSGDAIKETIKSAFRLRTKRAFWLEDEECVVRTLDRDMPLGIYTLHVDKGLTIKVCLFEELDHLPVRTEDKTFYTEDDFRDFLSRHGWMCLREYNGYRSVDCMDELCAGVIYRGVK*</w:t>
      </w:r>
    </w:p>
    <w:p w14:paraId="66188986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25</w:t>
      </w:r>
    </w:p>
    <w:p w14:paraId="364E1A8E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GYPQYRHHYTVNTDTASASATATAGDSFPQWSIQETRNFLMIRGELDQNFMETKRNKLLWELISMKMKEKGYNKSSEQCKCKWKNLVTRYKGYETMEAEDMRLQFPFYNELHAIFVARMQRMVRFEAEGGSNSKKKALQDISSDEENDSNGAKKKRKIKGNANPSGFSSNTGNLIITNMKEILEKFMKQQIQMENQWIKAYEEREEERRIKEMEWRQTMEDLGNERIMMDSRWREIEEQRRIREETRAKKMDFLITTILNKLTREDV*</w:t>
      </w:r>
    </w:p>
    <w:p w14:paraId="3A270BAF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27</w:t>
      </w:r>
    </w:p>
    <w:p w14:paraId="75014886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RYPQYRHHYTVNTDTASASATATATAGDSFPQWSIQETRNFLMIRGELDQNFMETKRNKLLWELISMKMKEKGYNKSSEQCKCKWKNLVTRYKGYETMEAEDMRLQFPFYNELHAIFVARMQRMVRFEAEGGSNSKKKALQDISSDEENDSNGAKKKRKIKGNANPSGFSSNTGNLIITNMKEILEKFMKQQIQMENQWIKAYEEREEERRIKEMEWRQTMEDLGNERIMMDSRWREIEEQRRIREETRTKKMDFLITTILNKLTREDV*</w:t>
      </w:r>
    </w:p>
    <w:p w14:paraId="64ED5786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7</w:t>
      </w:r>
    </w:p>
    <w:p w14:paraId="3AE85A83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GQHHPYTSVNIDTGGGGGADRFPQWSIQETRDFLIVRAELDPTFMETKRNKLLWEVISTRMKEKGYNRSAEQCKCKWKNLVTRFKGCETMESESMRQQFPFYNELQAIFGARMQRMLWIEAEGGGASSSKKKAAAMAQLSSDEEDDNDDSDVDQKGGSKKKRKTRSNTNPGNSSNLITSIREIMEEFMKQQMQMEMQWLKAYEAREEERRIKEMEWRKTMENLENERMMMDRRWREREEQRRIREEARAEKRDTLITALLNKLRREDM*</w:t>
      </w:r>
    </w:p>
    <w:p w14:paraId="0AB4E235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6</w:t>
      </w:r>
    </w:p>
    <w:p w14:paraId="3AB34202" w14:textId="03B9D1DE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GQHHPYTSVNIDTGGGGGADRFPQWSIQETRDFLIVRAELDPTFMETKRNKLLWEVISTRMKEKGYNRSAEQCKCKWKNLVTRFKGCETMESESMRQQFPFYNELQAIFGARMQRMLWIEAEGGGASSSKKKAAAMAQLSSDEEDDNDDSDVDQKGGSKKKRKTRSNTNPGNSSNLITSIREIMEEFMKQQMQMEMQWLKAYEAREEERRIKEMEWRKTMENLENERMMMDRRWREREEQRRIREEARAEKRDTLITALLNKLRREDM*</w:t>
      </w:r>
    </w:p>
    <w:p w14:paraId="0F736770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38</w:t>
      </w:r>
    </w:p>
    <w:p w14:paraId="024E0E24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IFDIPKNVSNPSNSPRNPPPSALDHQHHPFMIPPPPSLPPFSASPSGGPGCGDDDEFPRRDERCLQWSNQETRDFIEIRGQLEGEFTSTKRNKNLWEMVVSRMREKGYRRTPYQCKCKWKNLVNRYKGQETYVVGSSQLCPFFDELHAVLSASADDTHQTQFDYEVALTRGKKRLKKVDGYQSGEKEEEDDESDADEVVKAPKRGIGREKRQRAGASEKLSKESSTNASNTDSILSNLNEMLKSFFQQQQIIDMQWRESMEKRAKERDLCEQEWRQTMEKLERDRLMMELAWREKDEKRRTREESLAEKRDDLLARLVNKLVP*</w:t>
      </w:r>
    </w:p>
    <w:p w14:paraId="02B885B2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lastRenderedPageBreak/>
        <w:t>&gt;OfGT46</w:t>
      </w:r>
    </w:p>
    <w:p w14:paraId="669D5FB1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FDGMQSGDQFHQFIASPRTSFPIPLSFPLNGANPSVIPSFDPFTSHQLHLQLESSINNKVEQDYEEQTSLISTNLVLERERSMPETTMTTDLGWSNNEVLALLRIRSNIENWFSDFTWEQVSRKLGELGFKRTADKCKEKFEEETRNFNSISYNKNYRIFSGDDEFYPDDQDQELHISAEKNHAKSRRRRRRYKGEEYCRRRIRKNSIVNKIMVQQEELHNKLIEDMLKRDEQTIAREEAWRNRHTEMIKKEIEIRAEEQATARERQATIIEFLKKFTSDSCEEDQEFVTKIQDLLKVNMTCTIHSHDQTTTTQEKVEAATSSSMAFIHQKPSSKPCSSSVLLQNPNPAKSQENNQLELTPSSRKRPSKNLHCESGDSGNRWARDEVLALINLKCKLNNNDEIKDGEKGPLWERISQGMLELGYGRNAKRCKEKWENINKYFRKTKDSSKKRSLDSRTCPYFQQLSSLYSQGKLVAPDNEPENQ*</w:t>
      </w:r>
    </w:p>
    <w:p w14:paraId="75C805EA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2</w:t>
      </w:r>
    </w:p>
    <w:p w14:paraId="7E3E49D4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LDSSVFSENSGVDGADGSGTSGGAAAHGVAVEHRNEGGSGDGGEYFDRNSPGNRWPREETLALLKIRADMDHAFRDSILKAPLWDEVSRKLGGLGYNRSAKKCKEKFENIYKYHKRTKEGRSSRQNGKNYRFFELLEVFDNQLSVPSTPLNQVQTYLMKTTAAAPLRVNPINASQDFRVPCSNQDPDTEFMSTSTSSSEERSEGSVKRKRKLAEYFEGLMKDVLKKQEDLQNMFLESIEKYEEDWKAREEAWKVQEMARIKREQDFLAQERAVSAAKDAAVLAFLQKISQYSTTLQTPAIPFPIFEKHSDPHDNLLEKCIDKQQNGVGETSNHTDKQENSVGENATLMSSSRWPKAEVEALIMLRTDLDLKYNDNGLKGPLWEEISSAMKKLGYDRSAKRCKEKWENINKYYKRVKDSNKRRPQDSKTCPYFNMLESIYAKKSKTEHALENSSYNMQPERILFEMMGKQQHQPPPLPPSQQQHHSGTEDGESENQNQEENAEDEEDDDNGDGYQIVANIPFSLPTMG*</w:t>
      </w:r>
    </w:p>
    <w:p w14:paraId="2EBF9669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42</w:t>
      </w:r>
    </w:p>
    <w:p w14:paraId="3E73CF0B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LASSVFLENSGVDGADGGGTSGGAASHGVAMEHRNEGGSGDGGEDIDRNSPGNRWPREETLALLKIRSDMDCAFRDAILKAPLWDEVSRKLGELGYNRSAKKCKEKFENIYKYHKRTKEGRSSRQNGKNYRFFELLEVFDNQLSVPSTPLNQVQKYLTETTATAPLRVNPLNASQDFRVVPCSNQDPDTDFMPTSTSSSEERSEGSVEKKRKLAEYYERLMKDVLKKQEDLQNKFLEAIEKYEKDRIARDEAWKVQEMARIKRERDFLAQERAISAAKDAAVLAFLQKISQHSTNLQIPEIPFSIFEKHLETNDNVLEKRIDKQENGVGETSNHTDKQENSVGENTTLMSSSRWPKAEVEALIMLRTDLDLKYNDNGPKGPLWEEISSAMKKLGYDRSAKRCKEKWENINKYYKRVKDNKKRRPQDSKTCPYFNLLESIYAKKSKTEHTSENSSYNMQPERILLEMMGQQQHQPPPPQPTQQQHQSGADDGESENQNQGDNAEDEEDDDNGDGYQIVTNIPFPLSTMG*</w:t>
      </w:r>
    </w:p>
    <w:p w14:paraId="11395FD7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50</w:t>
      </w:r>
    </w:p>
    <w:p w14:paraId="65DBAEF0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LGDSGGGAAAVKGNESGDEVGLGSGGFGEEDKLGIDEGERSCGVIGGGGNRWPRQETLALLKIRSDMDAAFRDSSLKGPLWEEISRKMAELGYQRNPKKCKEKFENVYKYHKRTKEGRSSKPDGKSYRFFDQLQALEHNPPPLLAPPPQVAVVPPPLVTINPPVAAHVSPLSTAPQAHTFQASRSKITTSHLSVSTSSSTSSDEDIQRRHRRKRKWMEYFERLMKDVTEKQEEMQKKFLETLEKGERDRMAREEAWRVQEMTKMNKERELLVQERSIAAARDSAVIAFLQKITGQQNLQIPTIQVPQNPSPPVAPPQQSPVPPAPPPVPLTAEATPVRIDTPKTDNGGENFILASPSRWPKAEVEALIKLRTDLDLKYQENGPKWPLWEEISSVMAKIGYNRSAKRCKEKWENINKYFKKVKECNKKRPEDSKTCPYFEQLNAIYKEKAKNESSSINPGYNISKPENPMVPLMAVPEQQWPLPLQAELQQESALDEDGDGDEDEGGGYEIVTNKQPS*</w:t>
      </w:r>
    </w:p>
    <w:p w14:paraId="3ADA6E80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55</w:t>
      </w:r>
    </w:p>
    <w:p w14:paraId="42E512CB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MLGVSGIISEGGGAAPEGHESGGASGGSSEVGGGATSIPGGFSEEDKAAGGARMEESERSVGGNRWPRQETMALIKIRSDMAVAFRDSSLKSPLWEEVSRKMAELGFERTAKKCKEKFENLYKYHKRTKEGRAAKQDGKTYRFFDQLEALESNTPQPVLAQPQPLSMVAPPPIPNPVNVSQNAAAAAVQGANNSTSSLFQQLQPPPLHPALPPPTMNTTSTTITYPPQSHHFQPSNMVFSNSSSSTSSDEDIQRRHGRKRKWKDFFERLMKDVIDKQEELQKKFLETLEKRERDRMAKEEAWRVQEMTRLNREHDLLVAERSIAAAKDAAVIQFLQKITEQQNLQIPISNANPPQMPMSMPMPMQVQAPENTPPPVPPPQPAAPPQQTPALAPAPAPTLAQVVVTPTKVLDTPRTDNNGGENFMPASSSRWPKAEVQALIDLRTSLDLKYQENGPKGPLWEEISAAMARLGYNRNAKRCKEKWENINKYFKKVKESDKRRPEDSKTCPYFHQLDALYRKRAKTDSSSNPGFLMKPDQNPMMPIMARPEQQWPLPQGQHQDSALDDRGTENVDENDDSEDEDDDEDEDEGANFEIVTNKQQSSTPNTNTNTIE*</w:t>
      </w:r>
    </w:p>
    <w:p w14:paraId="77FF4202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34</w:t>
      </w:r>
    </w:p>
    <w:p w14:paraId="4DB79525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MLGVSGIMNSSGEGGGAATEGNESGGASGGSSEVGGGATSIPGGFSEEDKAATAARMEESERSVSGNRWPRQETMALIKIRSDMAVAFRDSSLKGPLWEEVSRKMAELGFERTSKKCKEKFENLYKYHKRTKEGRAAKPDGKTYRFFDQLEALESNTPQPVLTRPQPLSMVAPPPMSGNTNPPMLAVSMSSPKPVNVAQNPVSAAAQCSNNSTLFQPLQPPPPQPALPPPTMNTTTITTYPPQSHIFQPSNVV</w:t>
      </w:r>
      <w:r w:rsidRPr="00973D30">
        <w:rPr>
          <w:rFonts w:ascii="Times New Roman" w:hAnsi="Times New Roman" w:cs="Times New Roman"/>
          <w:sz w:val="15"/>
          <w:szCs w:val="15"/>
        </w:rPr>
        <w:lastRenderedPageBreak/>
        <w:t>FSNSSSSSTSSDEDIQRRRGRKRKWKDFIERLMKDVIDKQEERQKKFLETLEKRERDRMAKEEAWRVQEMTRLNREHDLLVQERSIAAAKDAAVIQFLQKITEQQNLQIPISNANAPQIPMPMPMPMQVQVPENPPPPQQTTAPSPSPAPPATRSPAPTLAPVVVTPTKILDTPTTDNNGGENCIPASSSRWPKAEVQALIDLRTSLDLKYQENGPKGPLWEEISAAMAKLGYNRNPKRCKEKWENINKYFKKVKESNKKRPEDSKTCPYFHQLDALYRERAKTDASSNSGFIMKPDQNPMMPIMARPEQQWPLPQGQYLHQHQDSAPDYHGSENVDENDDDEDEDEDEGGNYEIVTNKQQSSTTNTNTNTIE*</w:t>
      </w:r>
    </w:p>
    <w:p w14:paraId="0C646D17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37</w:t>
      </w:r>
    </w:p>
    <w:p w14:paraId="63F4F4D2" w14:textId="46C4F128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DETGMADLRQYMNRRPFFPPISPGTGLSSDHHPGLTQPQQYDVFMIPHGLQPAFRSDSTTSNTGGGSSSSAGGFGGFEMEAGGLNGFGDGGTGRWPRQETLTLLEIRSRLDPKFKEGNQKGPLWDEVSRIMAEEHGYQRSGKKCREKFENLYKYYKKTKEGKAGRQDGKHYRFFRQLEALYGEISNTVPVSETHLAGSTFRNNISSNNILTPNQQEVYQAPKLSDTSLSLSNSSDFDTTSSDGGDVNGRINDDSSGNRQKKRGNRRWKGKIKDFIDAQMRKLVDKQESWMEKMMRTIEDKEQERMIREDEWRKQDADRIEKEHKFWTSERAYIEARYAALMEAIRNVAGKELKASPSDELMAVKTRGLSENENDDEMGDTIWPECEITRLIQLRTNLESRFQQVGFSEEVLWEGIATKMACFGYDRNALVCKEKWDSVNNYVIKCNKKRKESPKPYCYYCQTNVSICNNHGGAFFDNTSGLGPEASPSNSNTGNAMNDSCFRYFMEDDHNTLENFGLKLNKLG*</w:t>
      </w:r>
    </w:p>
    <w:p w14:paraId="6E7E79C5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21</w:t>
      </w:r>
    </w:p>
    <w:p w14:paraId="2DBDEEC4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VMDDETGMADLRQYINRRPFFPPIPPATDLLSGHHPGLTQPQQQYDMFMIPPGLQPAFRSDSTTSNTTAGGGSSSSAGGFGGFELEGGGLNGCGDGGTGRWPRQETLTLLEIRSRLDPKFKEANQKGPLWDEVSRIMSEEHGYQRSGKKCREKFENLYKYYKKTKEGKAGRQDGKHYRFFRQLEALYGEISNTVPVSETHLAGSTFRYNMSTNNALTPNQQEAYQAPKLSDTSLSLSNSSDFDTTSSDGGDVNGGANDDSSGNRQKKRGKRRWKAKIKDFIDAQMRKLMDKQEAWMEKMMRTIEDKEQERIIREEEWRKQDADRIEKEHKFWTNERGWIEARYAALMEAIRNVTGKELKASPSDELMAAETRSLSENQNNDEKGDIWPECEITRLIQLRTNLDSRFQQGGISEEVLWEGIATKMACFGYDRSALVCKEKWDSVNNYVIKCNKKRKENPKPCLYYCQNNESISNNHGGAFCDNTSGIGHETSPSNSNTGNAMNDSCFRYFIGDDHNMWENYGLKVNKLG*</w:t>
      </w:r>
    </w:p>
    <w:p w14:paraId="6F38D2A1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20</w:t>
      </w:r>
    </w:p>
    <w:p w14:paraId="6A567028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VMDDETGMADLRQYINRRPFFPPIPPATDLLSGHHPGLTQPQQQYDMFMIPPGLQPAFRSDSTTSNTTAGGGSSSSAGGFGGFELEGGGLNGCGDGGTGRWPRQETLTLLEIRSRLDPKFKEANQKGPLWDEVSRIMSEEHGYQRSGKKCREKFENLYKYYKKTKEGKAGRQDGKHYRFFRQLEALYGEISNTVPVSETHLAGSTFRYNMSTNNALTPNQQEAYQAPKLSDTSLSLSNSSDFDTTSSDGGDVNGGANDDSSGNRQKKRGKRRWKAKIKDFIDAQMRKLMDKQEAWMEKMMRTIEDKEQERIIREEEWRKQDADRIEKEHKFWTNERGWIEARYAALMEAIRNVTGKELKASPSDELMAAETRSLSENQNNDEKGDIWPECEITRLIQLRTNLDSRFQQGGISEEVLWEGIATKMACFGYDRSALVCKEKWDSVNNYVIKCNKKRKENPKPCLYYCQNNESISNNHGGAFCDNTSGIGHETSPSNSNTGNAMNDSCFRYFIGDDHNMWENYGLKVNKLG*</w:t>
      </w:r>
    </w:p>
    <w:p w14:paraId="11248546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24</w:t>
      </w:r>
    </w:p>
    <w:p w14:paraId="215133F9" w14:textId="43438A7C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DQYEMGDLRQCINGRALFPPISQPPDLLSSHSGFTPAQHYEMLMVPRGLRQEFLSDSTTSASFNLSKSASTGGGSSIGAGVGGFDMEAVGLNGGSGGDMGTGRWPRQETLTLLEIRSRLDPKFKEANQKGPLWDEVSRIMSEEHGYQRSGKKCREKFENLYKYYKKTKEGKAGRQDGKHYRFFRQLEALYGETNNGALASETHVVGSSFGYKTPNAVPNHDTYPAPKISDYSLSLSNSSDFDTTSSDDSDLHEGIDDNSTNKRKKSRGKRCWKAKIRDFIDAQMRKMMDKQEAWMEKMMIAIEHKEQERILREKEWRKQDAERIEREQKFWANERAWIEGRDASLMEALQKLNGKELMAAAEIQSLSANPNNDTVKADNIWPDREITRLFQLRASMEERFQQGGVSEDVIWEEIATKMACFGHDRSGLTCKEKWVCVNNYLLECNNKRRENSKGCSYYQNNNESISNERDADHTSRSNDNGMNDFCFRYFMGDTDNTWENYALKLNKG*</w:t>
      </w:r>
    </w:p>
    <w:p w14:paraId="0E3CC90E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11</w:t>
      </w:r>
    </w:p>
    <w:p w14:paraId="27F786D4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DQYLMADLRQCINGRALFPPISHPPDLLSGHSGFTPAQHYEMMMVPRGLHQEFLSDSTTSASFNISKSASTGGASSIGAGVGGFDMEAVGLNGGRGGDMGTGRWPRQETLTLLEIRSRLDPKFKEANQKGPLWDEVSRIMSEENGYQRSGKKCREKFENLHKYYKKTKEGKAGRQDGKHYRFFRQLEALYGETNNGASASETHVHRSSFGYKTPNAVPNQETYPAPKISDYSLSLSNSSDFDTTSSDDIDLHEGIDDSSTNKRKKSRGKRCWKAKIRDFIDTQMRKLMDKQEVWMEKMMETIEHKEQERILREQEWRKQDAERVEREQKFWANERALIEGRDAALMEALQKLNGKELMAAAGKDHNYDRSETITNTVKGDNIWPDREITRLFQLRTSMEDRLLQGGVSEEVIWEEIATKMACFGHDRSGLTCKEKWVSVNNYLLECNNKRRENPKGCSYYQNNIESICNEREADHTSRSNDNGMNDFCFRYFMGDADN</w:t>
      </w:r>
      <w:r w:rsidRPr="00973D30">
        <w:rPr>
          <w:rFonts w:ascii="Times New Roman" w:hAnsi="Times New Roman" w:cs="Times New Roman"/>
          <w:sz w:val="15"/>
          <w:szCs w:val="15"/>
        </w:rPr>
        <w:lastRenderedPageBreak/>
        <w:t>IWENYALKLNKG*</w:t>
      </w:r>
    </w:p>
    <w:p w14:paraId="327C4679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3</w:t>
      </w:r>
    </w:p>
    <w:p w14:paraId="2BF54886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KGRNFLALTPLSSLVRMEDGPRERAGSLDVWVGCGGTMTVIGKKRGLGLGLELLFMMLGDSDGGAAPVKGNESGDVGLGSGGFGEEDKLEIEEGDRSGGGGGNRWPRQETLALLKIRSDMDVAFRDSNLKGPLWEEVSRKLAELGYQRNPKKCKEKFENVYKYHKRTKEGRSSKPDGKTYKFFDQLQALEHNPPPLLAPPPLGTTNPPIAAYVSPISTVPQGTNNPTNFSFPPLQPPTMHTTNPPQTHTFPPSRPNISTSHLSISTSSSTSSDEDIQRRQKRKRKWMDYFERLMKDVIQKQEELQKKFLETLEKRERDRIAREEAWRLEEMAKMNKEHELLVQERSIAAAKDSAVIAFLQKITGQQNLQIPTVQVPHNPSPPVAPPQPPPAPPPVPVTAEATPERIDTPKTDYGGENLPLASSSRWPKAEVQALIKLRTDLDLKYQDNGPKGPLWEEVSAAMAKIGYNRNAKRCKEKWENINKYYKKVKESNKKRPEDSKTCPYFEQLDAIYKEKAKNESASINSGYTLPKPENPIVPLMAVPEQQWPLPLRPEHQQESALDHEHENIDRNDRDNDQDDDDDDGDYRDDEDEDGGGGYEIVTNKPQSSVTSTAFE*</w:t>
      </w:r>
    </w:p>
    <w:p w14:paraId="29DB4CFE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48</w:t>
      </w:r>
    </w:p>
    <w:p w14:paraId="0071FC6C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QDHDQTFSMADYDRRERRKSASDEDEPSFTEENADGSCDPSRGKKASPWHRVKWTDAMVRLLITSVSYISEEAAAEYGGGGRRKYASLQKKGKWKSVSKVMAERGHFVSPQQCEDKFNDLNKRYKRLNEILGRGTSCEVVENPPLLDVMDHISEKAKEEVRKILSSKHLHYEEMCSYHNGNRLHLPPDPELQRSLHLALGSRDDPDDSDVKRQSKDYNEEVDEEDELDDHDESEDNLVKSGDHMAYGMPGSSTKRIKQYQNHEDFSFGNSLNLLDRNRTSNFQPVNVDADVDTDAKQGSPEGMKTNRLQKQWINHQALQLEEQRLHLQEQMLDLEKDRFKWQRFCQKKDREMEMARMELERMKLENERMALELRRKEIGIDNS*</w:t>
      </w:r>
    </w:p>
    <w:p w14:paraId="431EC965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56</w:t>
      </w:r>
    </w:p>
    <w:p w14:paraId="7E2C783B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MQGNGSYLEECKIATRLFDYSKCQSVSDKDEQTCTEENDPSKGKKASPWQRVKWTDAMVRLLITSVSYISEEAASEYGGGVRRKCANLQIKGKWKLVSKVMAQMGHFVSPQQCEDKFNDLNNSYKRLNEILGRGTSCEVVENPMLLDMMDHISAKAKEEVRKILSSKHLHCEEMCSYHHGNRHTQDEDEVDEEIELDGRDESDENPILFGDHRAYKTSQENADADADINQVPPESMIDNTLQKQWMNHRTLQLEEKRLHIQARMLELEKERFKWQRFCRKKDRKLEMKRLEIKKMKLENERMGFELRQEEIGFDNS*</w:t>
      </w:r>
    </w:p>
    <w:p w14:paraId="1E274A77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44</w:t>
      </w:r>
    </w:p>
    <w:p w14:paraId="6191576F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ANLSLSGDMVQVNHQQAPYTWQVPDAFPFQVGSMLKFDQPMPLLEGNIDERLNNIQGNSRWMNILGTEKWVPVWQRIKWTDEMVMLLITAVSYVDEDALSTANNSERRKQFIPLVKGKWRAISNAMVERGYIVSPQQCQDKFNVLNKKYKRLNEMLGRNNVCEVVANPVVMERMNISDEMKEKAKKILTCKQLFYREMYSYHYRNRIFLLHDEALQNSLRFALKVMYESKDVSQASAKRQKLQKEHGVVNIDGSKNYVDCMGSDPQSPKDIVNANFVLPKGVEGEQEQDQRLISRSLRLKKKMLQIQGEMLELEKKKFDWLKLSQEADRELIKMKQENELMRLENRRLAFELTCLEMDADRK*</w:t>
      </w:r>
    </w:p>
    <w:p w14:paraId="285E02DA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4</w:t>
      </w:r>
    </w:p>
    <w:p w14:paraId="509F9078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GNLSSGNKLQGNGSYGGFNLQGPVRVHHHHQQQQQQHPLALHQQHSSHPQQGSLMARPTIHENFSLTIGNAQDSEQTISFEDYSKGERVKPASDEDEPSFTEDATDGRNDPTGGKRASRWQRVKWTDSMVRLLITAVSYISEEAATEYGCGGGRRKYANLHKKGKWKSVSKVMAERGHFVSPQQCEDKFNDLNKRYKRLNEILGRGTSCEVVENPTLLDMMDHISEKAKEEVRKILSSKHLHYEEMCSYHNGNRLHLPPDPELQRSLRLALGSGDDHDENEVKRHLQDDNDEVDQEAELDGHDEYEDNHVFCGDRRVQEIPGNSTKRLKQCQNHEEFSFGSSFNSLDCNKTFNFQPEIIEADVSQVLPESMKANMSQKQWLNHRSLQLEEQRLHIEAQMLELEKERFKWQRFCKKKDRELEMTKMEIERMKLENEHMSLELRRREMGIDSS*</w:t>
      </w:r>
    </w:p>
    <w:p w14:paraId="1760D8A4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8</w:t>
      </w:r>
    </w:p>
    <w:p w14:paraId="03772452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SNDMPGGMYSSLNPGMLGLEMSLQHRLPPPPHSTVGCGGDYHSETQQSGKQGFSHAAKGRNPILTFSDDDERGFTAENIADDGKKKMSPWQRMKWTDNMVRLLIMAVYYIGDEVGSEGNDIKKGGTVLQKKGKWKSVSRAMVEKGFYVSPQQCEDKFNDLNKRYKRVNDIVGKGSACRVVENQSLLDTMDNLSMKMKEEVKKLLNSKHLFFREMCAYHNSGGHGTHSGGGGGGGGAQDSLAEPSQSQQQMCLHSSAKNKGSKMEKGISIDEEYDEEDGDEDDDDDEEDEYEDDDDPDEQSSRKRRKKGLFHSPMIQQFSTELTNMLQDGTRSPLEKRQWMERRSMQLEEQRVGFQSQAFEIEKQRLKWLKFSAKKEREMEREKLSKERLKLENARMILLIRQKEIELLDLQSSTNKRSDPSSITG*</w:t>
      </w:r>
    </w:p>
    <w:p w14:paraId="33B2A58C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31</w:t>
      </w:r>
    </w:p>
    <w:p w14:paraId="10FB8157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RKSSASRNLKPRKSYGFLDLQAPMQVNRQQNRCQGFMATSSAQVQDVFPIPNRNMRRFDAPMPLVDCHGKPEVTNNSCDEDNSYLVGQHAVEHNDGVREEKELPWQRVKWTDQMVKLLITAVSYIGEDPVSDAGDAGGRRLSPLLPKKGKWKAISKVMAEKG</w:t>
      </w:r>
      <w:r w:rsidRPr="00973D30">
        <w:rPr>
          <w:rFonts w:ascii="Times New Roman" w:hAnsi="Times New Roman" w:cs="Times New Roman"/>
          <w:sz w:val="15"/>
          <w:szCs w:val="15"/>
        </w:rPr>
        <w:lastRenderedPageBreak/>
        <w:t>YHVSPQQCEDKFNDLNKRYKKLNDILGRGTSCKVVENSTLLDLMDLSDKAKSAVKKILGSKQLFYQEMCSYHNRNRMYIPHDQAIQRSLQLALRSSDDQESHETRAYITDSTNKEEVNETSDGVNDDTRDKHDLSKDLTLRVPAKRKKPGGEHEDMDSSYIMNFHTAVKRSCPHYQPSANPVFGEGSDGESLHNQWFMSRTLQLEEQKLQIQAEMLELEKQHIRWLRSSEVEDRELEKMRLENEYLKLENEQLAFEIKCREMGAI*</w:t>
      </w:r>
    </w:p>
    <w:p w14:paraId="0BF2BDDA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36</w:t>
      </w:r>
    </w:p>
    <w:p w14:paraId="5019EA24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SNAMPGGIYSSVSPGTLGLEMSLNHNIPPQNPNHQQQQQRRHNPMAANGHREGEYRPQTQQSVKQGHPYVGKAKNQTLTLSDDVEHGPENTSDDGNLRMSPWHRVKWNDNMVRLLIMIVFYIGDEVGSEANDPANKKGGVILQRKGKWKSVSRAMMEKGFYVSPQQCEDKFNDLNKRYKRVNDILGKGTACQVVENQSLLDSMDHISPKMKEEVKKLLNSKHLFFREMCAYHNSCGHGPHGSGSNGSGAVANQHSPAEVAADPSHTQYQSQQQRSSMKRQRKNVFDSPFIQQLNMELMNILQDGTKSPSEKRQWVKERLMHLEDQRVGIECQAFELEKQRLKWLKFSTKKKREMEREKLANERLRLQNERMALLIRQKELELLGHHHYQLQSSNKMGDPSITR*</w:t>
      </w:r>
    </w:p>
    <w:p w14:paraId="40E8D703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33</w:t>
      </w:r>
    </w:p>
    <w:p w14:paraId="2C7D424B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GNFSSGSMMQGNGSYVDFDLQGPMRVHHGQRHAIALHQQHHQPHAGQGSLTVLPTIHANFPLTIGRMQDREKTVSQADYSERERGKSASDEDEQTCMEENDLSKGKKASPWHRVKWTDTMVRLLITSVSYISEEAATEYGGGVRRKCANLQKKGKWKLVSKVMAQRGHFVSPQQCEDKFNDLNKRYKRLNEILGRGTSCEVVENPMLLDMMDHISAKAKEEVLKILSSKHLHYEEMCSYHNGNRLHLPPDPELQRSLRLALRSRDNEDEDVKRHTQDDDEEIELDGRDESEENPVLFGDHRAYKTSGSSAKKIKQCHNHEEFSFGNSLDCNRTSNIQQENTGADINQVQPDGMKENMLQKQWINHRTLQLEEKRLHIQAQMLELEKERFKWQRFCQKKDRELEMTRLEIKKMKLENERMAFELKQKEIGFDNR*</w:t>
      </w:r>
    </w:p>
    <w:p w14:paraId="29B268AB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22</w:t>
      </w:r>
    </w:p>
    <w:p w14:paraId="397911FD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SNVMPGGMYSSVNPGILGLEMSLNHKIPPQNPDQMQQQHQHNSMATYGHREGEYHPQTQQSVKPWRPFSGKAKNQSLTLSDDDEPGPENVSDDGNMRMSPWQRVKWNDNMVRLLIMIVFYIGDEVGSEGNDPAKKKGGGVLQKKGKWKSVSRAMMEKGFYVSPQQCEDKFNDLNKRYKRVNDILGKGTACRVVENQSLLDSMDHLSPKMKEEVKKLLNSKHLFFREMCAYHNSCGHGSGASGSGVGGNQHSPAEVATELSHTQFQSQQQRFTIPELDLFEQIISVFISVKIIVICFSNITSCIPTPSLHSVMENRVEGEAEAKTAFRLIGWRLGVGVGVYSSRIHWLRASGAVVFRQPDFVRRQSPLHHDFNLGKFGFFL*</w:t>
      </w:r>
    </w:p>
    <w:p w14:paraId="35C04C14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49</w:t>
      </w:r>
    </w:p>
    <w:p w14:paraId="295167CB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VEGNLSSGNMLQGNSSCGGFNLQGPVRVHHQQQQHNSHPRQGSSMVRPKSHENFSLTIGNTQDCEPTIFFTDYSKEESVNPASEEDNPGFTEDPSGGKRASQWQRVKWADSMVRLLITAVSYISEEAAAEYGCSGGRRKYANLHKKRKWKSVSKVMAERGHFVSPQQCEDKFNDLNKRYKRLNEILGRGTSCDVVENPTLLEMMDHISEKAKEEVQKILSSKHLHYEEMCSYHNGNRLHLPPDPDLQHSLRLALRSGDDHDENDVNMHLQDDNVEVDLEAESDGIDEYEENHGFHGGLRVRGIPGNSTKRLKQCQGGHEEFSFRSSLNSLDYKKINFQPEIPDADVTQAPLEGMKANTSQRQLLNHRALQLEEQRLHIEAQMLELEKERFKWQRFCQKKDRELEMPKMEIERMKLENEQMRLELRRREMGIDRS*</w:t>
      </w:r>
    </w:p>
    <w:p w14:paraId="47760E87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53</w:t>
      </w:r>
    </w:p>
    <w:p w14:paraId="66736123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NEPREYRKGNWTVAETMVLIEAKKMDDERRLMIRYGGESSSSGKPGELRWKRVEDYCWKNGCFRSQNQCNDKWDNLMRDFKKVREYQRRVAGGDGGGEKSYWKMDKNERKEHSLPSNMLPQIFDALVEVVERNGPAEMVGGGCVGGVIVPAAEAQTMLLPLQPPAQQPTRPFAEPSFPTVDSDTSEHSESPAKRRRSRERGGDSGAGAVGGSSLQEVCSAISQSGSIVAEAIQSREEREERRHREVLSLHERSLQIEESNAEINREGINGIVDAINKLANSILALASQKNQPESK*</w:t>
      </w:r>
    </w:p>
    <w:p w14:paraId="233BC36D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18</w:t>
      </w:r>
    </w:p>
    <w:p w14:paraId="169661BD" w14:textId="73627552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NEPREYRKGNWTVEETMVLIEAKKMDDERRLIIRHGGESSSAHERGKLGELRWKRVEDYCWKNGCFRSQNQCNDKWDNLMRDFKKVREYQRRVEAERGGGEEKSYWKMEKSERKERSLPSNMLPQIFDALVEVVERKVVVGGVGGGIGTSNVYPIQAAAAQTMPLPLPPPAQPPTRPFAEPSLPTADSDTSGHSDSPAKRRRRRREGGGEGGAAASGSSLQEVCSAISQSGSTIAEAIHSYEEREERRHTEVLSLHERRLQIEESNAQINRQGINGLVDAINKLANSILALASHKNQPDSK*</w:t>
      </w:r>
    </w:p>
    <w:p w14:paraId="34637B29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17</w:t>
      </w:r>
    </w:p>
    <w:p w14:paraId="05CC6984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NEPREYRKGNWTVEETMVLIEAKKMDDERRLIIRHGGESSSAHERGKLGELRWKRVEDYCWKNGCFRSQNQCNDKWDNLMRDFKKVREYQRRVEAERGGGEEKSYWKMEKSERKEHSLPSNMLPQIFDALVEVVERKVVVGGVGGGIGTSNVYPIQAAAAQTMPLPLPPPAQPPTRPFAEPSLPTADSDTSGHSDSPAKRRRRRREGGGEGEGGAAASGSSLQEVCSAISQSGSTIAEAIHSYEEREE</w:t>
      </w:r>
      <w:r w:rsidRPr="00973D30">
        <w:rPr>
          <w:rFonts w:ascii="Times New Roman" w:hAnsi="Times New Roman" w:cs="Times New Roman"/>
          <w:sz w:val="15"/>
          <w:szCs w:val="15"/>
        </w:rPr>
        <w:lastRenderedPageBreak/>
        <w:t>RRHTEVLSLHERRLQIEESNAQINRQGINGLVDAINKLANSILALASHKNQPDSK*</w:t>
      </w:r>
    </w:p>
    <w:p w14:paraId="13B70A16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47</w:t>
      </w:r>
    </w:p>
    <w:p w14:paraId="175E08A2" w14:textId="0DF88FF3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EQIGGSRRTRSQAAPDWTVQESAILINEINAVESEWGGTLPSFQKWQQIVENCNALEVNRTLNQCKRKWDALLNEYKRLKNEGDGGGANGSLDIEVFRAIDWCVKAKGKKSDSHGTAAETEVETVAELQSVMDTDPDSDPEAQGPPTTFVLETGIKKQGQRMKRQKRKIQRLNPWGYVTSGKTMLEQSSRNEKMYSSADEESNVETKEETLAQILRENAMLANAILEGNLADDVDYRLADLKNTDAVKIDFARHQGDKLIDCFGKISDTLNQLCDLIRQ*</w:t>
      </w:r>
    </w:p>
    <w:p w14:paraId="32BF3269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10</w:t>
      </w:r>
    </w:p>
    <w:p w14:paraId="000E7FFC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LEQLSLAPGPADGDTDGRQQSADDASKVARLPRWTRQEILVLIQGKRVAENRVRRGRASGLAFGSAQVEPKWASVSSYCKRHGVNRGPVQCRKRWSNLAGDFKKIKEWELKIREETESFWVMRNDLRRERKLPGFFDREVYDILDGGEEEGASGLALAPSVVPAGDEGGKEVEAEALFDSGRSAAADDGLFSDFEQSGQEEVGEIPGRVKETPGERYTRSDSHFSCRETASVISSRTSCSSLWPTLRLIRCSRNSKCRRI*</w:t>
      </w:r>
    </w:p>
    <w:p w14:paraId="76F5CF19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13</w:t>
      </w:r>
    </w:p>
    <w:p w14:paraId="3A37DBDC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SEPNGVHENGTSSTCVENGQPLSIERTDDKNKIVRHPRWTRQETLFLIEGKKVAEDRGLKGRRSSSIFGSDQYEPKWDSVSSYCRQRGVNRGPVQCRKRWSNLVCDFRKIKMWESQVKGVNESFWTMRSDLRRDRRLPGFFDQEVYDVLDGKTFTDDAYRLALVPVSPDEKNGYGIDGVEAEDEDEMVEDEEAEVVFNGNYHSIPEDGLFPEFEQAAQDEIGESRGNEKATKDDRTKPIPSPVPISEKKYQPYHEAYSNRGTERGKRPQPNFETGSTMFQEGVKRRRFSSDGCQILDETDRLIRVLQSNASLLNAQLEAQNMNRQVDREQRNDQHNSLVIALNKITDALAKIADKL*</w:t>
      </w:r>
    </w:p>
    <w:p w14:paraId="1DA71E4D" w14:textId="77777777" w:rsidR="004C2C6B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12</w:t>
      </w:r>
    </w:p>
    <w:p w14:paraId="597AD109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SCDDDFSLLDDHQNPDSTQPSATIQTPPFSVNPYDQDSDPFDSEPDPSSRSGKRAAERDEISNGVSKRTRLHSASSSAGDYRKDREEWSDTAIACLLEAYTDKFVQLNRGNLRGRDWEEVAATVSERCDKQSKSVEQCKNKVDNLKKRYKLERHRLSNGGLSASHWPWFQQMEQIVGNSIAAKASADEEKNSVSGGSSICTRQPKRHATATATATATASPGGQIMAMKLKPSANLRWRRVVFKISGAALAGNASNNIDSKVALLVAREISIACRYGVQVAVVVGGRNFFCGDTWVTSTGLDRCTAYQIGMMATVMNSILLQSALEKLGVHTRVQSAFSMPEVAEPYSRQRAIRHLEKGRVVIFGGIGAGTGNPLFSTDTAAALRASEIHADAVMKGTNMDGVFVCDPRNNNIAAEHISFRDLASRGASPMDMMAMTFCEENGIPVVIFNLHEPGNISRALCGEQVGTLIDQTGPIS*</w:t>
      </w:r>
    </w:p>
    <w:p w14:paraId="6B63775A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23</w:t>
      </w:r>
    </w:p>
    <w:p w14:paraId="6B5D81F9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SCDDDFSLLDDHRNPDPTQPSTNTQTPPFTVNPYDQDSDPFDSEPDPSSRSGKRATELDDINNGVSKRTKLPSASSSAGEYRKDREEWSETAISCLLEAYTDKFMQLNRGNLRGKDWEEVAVTVGERCDKQSKSVEQCKNKVDNLKKRYKLERHRVSNGGVSVSHWPWFQQMELIVGNSMATKAAADEEKNSVSGGSSIATRQPKRHATATASPGSQIVNVKSKPSTNLRWRRVVFKISGAALAGTAPNSIDPKVAMLVAREISIACHYGVEVAIVVGGRNFFCGDTWVTSTGLDRCTAYQIGMMATVMNSILLQSALEKLGVQTRMQSAFSMPEVAEPYSRQRAIRHLEKGRVVIFGGIGAGTGNPLFSTDTAAALRASEIHADAVLKGANMDGVFVCDPRSNNIAAEHISFRDLASRGALPMDMMAMTYCEENGIPVIIFNLHELGNISRALCGEQVGTLIDQTGPIAVVPDTLLWKHGTGLAGRGGVNL*</w:t>
      </w:r>
    </w:p>
    <w:p w14:paraId="039090A3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43</w:t>
      </w:r>
    </w:p>
    <w:p w14:paraId="7129887D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FQVLSSSWQLNVISFVVARGEMDREIKNGNSSSFLSINNNNEESPRKPQGGGGNSDRLKRDEWSEGAVSSLLEAYEAKWTLRNRAKLKGQDWEDVAKHVSSRANSTKSLKTQTQCKNKIESMKKRYRSESAAADASSWPLYPRLDLLLRGNAPPPLSSSPQTCHVPTLMFLESSHPQELPQPTPTVPPPPLPPAPTMVLQPGNLVQNSHGSNGLDRLAKEDGVADKLSDHESDKNRMETDSSTPGPYSGQEKLKSRNLKMKMGRRTKRRGEERDIAESIRWLAEVVMRSEQSRMETMRELERIRAEADAKRGEMDLKMTEIIANTQLEIAKLFAGIGRGVDSSLNIGRS*</w:t>
      </w:r>
    </w:p>
    <w:p w14:paraId="23187653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14</w:t>
      </w:r>
    </w:p>
    <w:p w14:paraId="56D6A322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DDDEIQSHPSPASNGRITVTVAAAPPVTPQNTLTLALPIQQQKIGGTGGGREDCWSEGATAVLIDAWGERYIELSRGNLKQKHWKDVADIVSSREDYMKTPKTDVQCKNRIDTVKKKYKTEKAKIAAGGGPSKWRFYEKMDELIGPTAKMNSGNANVQSGSQRVPMGIPVGTRSGSVSQFRRQPKAQFRKRPPVDSDEESEAEQEPSADSSDGLPPESYERARVERETMMVNASASRNRKMNEETAVVNNNETNWGNSVRELTRAILKFGESYEQAEKSKMQQLVEMEKQRMKFMKEMELQRMQLIMKTQMELSQLKNKRNGNTDSSN*</w:t>
      </w:r>
    </w:p>
    <w:p w14:paraId="5C620E79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39</w:t>
      </w:r>
    </w:p>
    <w:p w14:paraId="6DF0688F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SPPSSPPLLASSPQAPLPLPSPPNDTHSEDSPGPSSSASPKRVPLSLPGPESVLALPSPPKKTPPLPWNHQETVNLIRAYQEKWYS</w:t>
      </w:r>
      <w:r w:rsidRPr="00973D30">
        <w:rPr>
          <w:rFonts w:ascii="Times New Roman" w:hAnsi="Times New Roman" w:cs="Times New Roman"/>
          <w:sz w:val="15"/>
          <w:szCs w:val="15"/>
        </w:rPr>
        <w:lastRenderedPageBreak/>
        <w:t>LKKGQLKASQWEEVAVTVAARCGYDEPSKTSTQCRHKIEKLRKRYRAERLKPFPNSWQYFELMDQMERGPLPLNARPVAVVKSPDTTNNNSSNGNNHINNYSSVYSGAADCDYNNSDDSGEEWNASYAVEAKKNKLKSINNLVRGEVGVKSGVRNGSKLGVERSFNEGSDRVLRALRNPMNGKRTRYNYEDSEDDDEEEERMQVKEEREERGNGGRELAGEIRGFVEKFMKMENKKIEMMRDTQRCRMEMEKKRMDMILEAQMKIIDTIGRAFGAHKK*</w:t>
      </w:r>
    </w:p>
    <w:p w14:paraId="75FA0FF3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26</w:t>
      </w:r>
    </w:p>
    <w:p w14:paraId="3E99C7A3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RNSIPHSYSTQKGQNEIEFDDNAFDEDEENPYQNVAENGQLYNYEESKRHPKKRKLESFVSNYEFVPQKGIWNEEKSFVLLEVWGERYMELGRRSLRTEDWVEVTEKVFEMNGVERTEMECRSQLDVLKNKYKKERVKVENGHASKWAFFKKMDVLLNMRTRGHCGLGCGIDSGEYVFMNPRVYLDRSNLLDEMRDSPGQSDEEDGGEEGLGDKEESAESAKLLTESIQRFGEIYEKIEDDKRKQMMELEKMRRDFQRELELQKKQIVEHAQAEIAKVRDMDDDDDDDDDDDKDNDEDDDNHNTDVSGDNLRG*</w:t>
      </w:r>
    </w:p>
    <w:p w14:paraId="29FC7B8A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51</w:t>
      </w:r>
    </w:p>
    <w:p w14:paraId="13B21D6B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RSSTASPPLSTTTSPNRSPSLHHPTDSMTDDENDGVPPSPSPPVTTKTESSPEAPKPECPTSARTPAFPVREDCWSEEATRTLIEAWGSQYLELNRGNLRQKHWQEVADAVNALHAHTKKLHRTDVQCKNRVDTVKKKYKIEKTKVVQSNGQFASTWPHFDSLDSLIGDTFSKANSIPSNGHKKKLRRRVTLSPEVSPSPPPTKTTMTQFRKSSPDSISPLPKVPWSVPVGPRSKRPGNGNLTERNFSVMAAAAAAVEAKEEDEDEDEDETLLRQPPVPGRKRRRPVEEGDGLVGEGYRRLAKAITRLGEIYEKVEAAKQQQMVELEKQRMQFAKDLEIQRMKIFMDSQVQVEKLKRLKNNSRNCTVWQAPTDHFGNYH*</w:t>
      </w:r>
    </w:p>
    <w:p w14:paraId="502A6AB9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5</w:t>
      </w:r>
    </w:p>
    <w:p w14:paraId="547B328F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RSSTASPTLSTTTSPNHSPSLHHPDASMSDDENDGAPLSHPLPVTTKTESLSETPKSEGHTSTRTPTFPVREDCWSEEATRTLIEAWGSHYLGLNRGNLRQKHWQEVADAVNALHAHTKKLHRTDVQCKNRVDTVKKKYKIEKTKVVQSNGRYASTWPHFDSLDSLIGDTFSKANSVPSNGHKKNLRRRVSLSPEVSNSPPPAKTKMTHCRKRSPESITHLPKVPWSVPVGPRSKRPGNGNLTERNFSVMAAAAAAVEAKEGEEEEDEENEDETWLRQLPVVERKKRRLIEEGDGSVGKDYRRLANAILRLGDIYEKVESAKQRQLVELEKERMQFAKDLEIQRMKLFMDSQVQVEKLKRMKNHSRNCTVWQAPTDHFGNYQ*</w:t>
      </w:r>
    </w:p>
    <w:p w14:paraId="2500B638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15</w:t>
      </w:r>
    </w:p>
    <w:p w14:paraId="7403CA3D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CRAVRSTTYYRYDVDRDEEETSESTTLHQPPAAPNQIVAPMETRRQHILPAPCHRCREHLRAHTQLQPRHRRRDLRRTVPRGLWTEEATSTLVDAWGRRYLELNRGNLRQKDWQDVADAVNARHGHTKKTHRTDVQCKNRIDTLKKKYKIEKPRLLTAEIYIIAYPVGVSIDRRRYLCRRLRWLFRYRFVSCHLRCFLRLFCLRSVPFPSPSPPPPIVDESYFRRNYSAMAAAAAAAEDAPDAEDEGDSGAREVEEGDEGMWRLAKAIERFGEIYERVESMKQRQMMELEKQRMQFSKELEVQRMQLFMDTQVQLEKIKQAKQSGSSDGMGLSFCMLDFWEVQHGLFTW*</w:t>
      </w:r>
    </w:p>
    <w:p w14:paraId="53829C27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41</w:t>
      </w:r>
    </w:p>
    <w:p w14:paraId="18ABF388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DTREDDRYPPNSYGINDQEFPVQNATYAGNVGHEYVEDDDNDVDDEDMEYEDDDEDDGGGSSRHPKKRKLKSLLSSYEFAPRVPAPSSATPAVPKPSYGGRNPHTDWTESETVILLDAWGDRFLKHGRKSLRSEEWQEVSKKVSQESKIERTDTQCRNRLDTLKKKYKKEKMKLGESWGSTSKWVYFKKMDMLLSSGPQQAGLSCGVDSGEYTFMNPKVYLNSSNGMDEMRDSPGNSESTKSEEGDPEGFPPKKTRNEMGNGASLKLLADSIQKFSDIYEKIENSKRQQMLELEKMRMDFHRDLELQKRQILERAQAEIVKIRQGDEDNDVSAENVSG*</w:t>
      </w:r>
    </w:p>
    <w:p w14:paraId="00C6F9EB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29</w:t>
      </w:r>
    </w:p>
    <w:p w14:paraId="6384E0CD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FEDSAFDDDEETTYQNIAENGQLYNHEESKRHPKKRKLESFVSNYEFVPQRGMWSEEENFVLLEVWGERYMELGRRSLRTEDWVEVAEKVLEMSGVERTEMECRSQLDVLKNKYKKERVKVESGQASKWVFFKKMDVLLNLRTRGHCGLGCGIDSGEYVFMNPRVYLDRSNVLDEMRDSPGQSDEEDDEEEGLGDEEEGAESAKLLAESIQRFGQIYEKIEDSKRKQMMELEKMRRDFQRELELQKKQIVEHAQAEIAKVTLTLP*</w:t>
      </w:r>
    </w:p>
    <w:p w14:paraId="52BF0585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32</w:t>
      </w:r>
    </w:p>
    <w:p w14:paraId="0FF24734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REAKNENSSSFLSINNNKEESPRKPQGGIGGGNSDRLKRDEWSEGAVSILLEAYESKWTLRNRAKLKGQDWEDVAKHVSSRVNSSKSLKTQTQCKNKIESMKKRYRSESATADSSTWPLYPRLDHLLRGKPPPLLSSPQNCHGSTLMFLESSQPQELPQPPLAAPPLPPAPTSVLQPENPVQNSHGSNGHDRLAKEDGVANKLSDHDSDKNLMETDSSTHLSYRRKEKRKSKNLKMKRRGEETDIAESIRWLAEVVLRSEQARMETMRELERIRAEADAKRGEIDLKRTEIIANTQLEIAKIFAGIGRS*</w:t>
      </w:r>
    </w:p>
    <w:p w14:paraId="5947286C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45</w:t>
      </w:r>
    </w:p>
    <w:p w14:paraId="3F46C155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lastRenderedPageBreak/>
        <w:t>MASTLSPSSSSPYNDHIPTATLALPSIASNSASRRLPPPCWSHDETVALIDAYRDKWYSLRRGNLRASHWQEVADEIADRCSSSIPKTAVQCRHKMEKLRKRYRSEIQRAAPHGGPRRISSSWVHFQSMHSMEKGPNTSPSYSDDEPQGEEDHKNSITRINDAHNNNYSHQKGNFSNQGLMGNGTTSGFRIKIPGKASAGYSAPKVYGKFNEMGGQNPKNPHPKINSSTSGYGVSGKFSRDGFMGRDEIGKGIGDIAKKRKGDNGMDEVVAAIETLGEGFVRMEKVKMDMAREVEQMRMQMELKRTEMILESQQRIVEAFANAISDRKPKKAKKMSMPDC*</w:t>
      </w:r>
    </w:p>
    <w:p w14:paraId="26F3CBD9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30</w:t>
      </w:r>
    </w:p>
    <w:p w14:paraId="3CF92B81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TIFSLASPSANDDHIPTATLAVPSIAISASASRRLPPPCWSADETVALIDAYKDKWYSLRRGNLRAFHWQEVANDVAYRCPSSPAKTSVQCRHKMEKLRKRYRAEIQRAAAFGGSSRFSSSWVHFQRMHSMEKGTNSTPPSSDDGLPEEDHKNSIKRINEVYNNNGYSNQKASFGNQGPRSNGTRTGCRIRIPGQGNLGPSAPKFSMLMVMGVLLRFCEDGFMGSCELEKRGDENGSRRKGDNGVGQVAAAIRTLGEGFVRMEKVKMDMASRIEEMRMEMELKRTEMILGSQQRIVEAFADAISERHTKKAKKMTMPEL*</w:t>
      </w:r>
    </w:p>
    <w:p w14:paraId="23ACDF7B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16</w:t>
      </w:r>
    </w:p>
    <w:p w14:paraId="1D2D7522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GDLTESLTPARQVPFREDCWTEEATSTLVDAWGRRYLELNRGNLRQKDWQDVADAVNARHGHTKKTHRTDVQCKNRIDTLKKKYKIEKAKIAESKGTLTSSWPFFSRLNVLIGSNFNKQQQKFTSSPIPLVSQSTPSLSLPSPPMAVPLPFRKLPSAMFPTAILPQKRPFSSPSPPPPIVDESYFRRNYSAMAAAAAAAEDAPDAEDEGDSGGDEIEVSDDRGAEVEEGDEGMRRLAKAIERFGEIYERVESMKQRQMMELEKQRMQFSKELEVQRMQLFMDTQVQLEKIKQAKQSGSSDGMGLSFYMLDFWEVQHGLFTW*</w:t>
      </w:r>
    </w:p>
    <w:p w14:paraId="58612C7B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52</w:t>
      </w:r>
    </w:p>
    <w:p w14:paraId="0F042538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GDLTESSTPTRQVPFREDCWTEEATSTLVDSWGRRYMELNRGNLRQKDWQEVADAVNARHGHTKKTHRTDVQCKNRIDTLKKKLKIEKAKIAESNGTLTSSWPFFSRLDVLIGSNFNKQQQKFMPLPIPLVSQSTSSLSLPSPPMAVPLPFRKFPSAMLPTAVLPQKRPYSSPSPPPPAVDESYFRRNYSAMAAAAAAEDAPDAEDEGDSGGEEIEVSDERGAEEEGDEGMRRLAKAIERFGEIYERVESMKQRQMVELEKQRMQFAKDLEVQRMQLFMDTQVQLEKIKRAKRSGSSDDMYS*</w:t>
      </w:r>
    </w:p>
    <w:p w14:paraId="07E2F130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19</w:t>
      </w:r>
    </w:p>
    <w:p w14:paraId="7357D8EA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STTSVTSLVAAAVATDAVEKPPRRFPPPCWTQEETLALIDAYRERWYALRRGYLRTADWDAVAAIINSRFSDASIPKTSAQCRHKMEKLRQRYRAEKQRSLSYPYPAGYFISSWFFFDYMDAMENGTNPPSAETGSGGSPDNTALLKSFLDQSILKLKLKSKNSINSSPIFEAKNSEHTSYLDMGDNKAEQNHTSFGAKFRSEKTMGGFSMPPVKCKAKNSNISGGFLMKPYGNEDMIPPGLKIKKLDRRMNPGFNNGDEEYCSLRGSVKAMKRGRNPVEEMVESIKSLGEGLVKMEKAKMEMAREMETARMEMELKRNEMILDSQKQIVDAFVKGLFHVKKPKIATVSSDT*</w:t>
      </w:r>
    </w:p>
    <w:p w14:paraId="30FA68EF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35</w:t>
      </w:r>
    </w:p>
    <w:p w14:paraId="1E7CAC10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STATATTLVAADVLATETVEKPPRRFPPPCWTQEETLALIDAYRERWYALRRGYLRTADWDAVAAIINSRFSDAPIPKTSAQCRHKMEKLRQRYRAEKQRSLSYPYPAGRFISSWFFFDYMDAMENGTDPPSADTGSGEKPDNTTLLKSFLDQSILKLKLKSKNNVNSSPILEAKNSEYTSYLDMGDNKEEQDLEQEEHTSFGTKFRSEKTMGGFSVPPLKLKAKNSSKHFGESNANFNISGGFPMKSSGNLDMTPPGLRIKKLGKPDRRMNPGFHYGDEEYWGLRESLNPGKAMNGNGIGIKRGRNPVEEMVESIKLLGEGLVKMEKAKMEMAREMETARMEMELKRNEMILESQRQIVDAFVKGLFELKKNKKSKIATVPSDS*</w:t>
      </w:r>
    </w:p>
    <w:p w14:paraId="00AF7571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1</w:t>
      </w:r>
    </w:p>
    <w:p w14:paraId="375737C3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DTQEDARYPPNPFGISNQEFLVHNATYTRNVGNEYVEDDDNDVNDEDLEYEDNDEDDGGGSSVQRIGKDDYVDDDGDEDEDEDDDDDDDYGNLQRHPKKRKLKSLMSSYEFAPRVPPPSSVTPAVPKPSYGGRNPHTDWTESETVILLDAWGDRFLKHGRKSLRSDEWQEVSKKVSQESKFERTDTQCRNRLDTLKKKYKKEKMKFGESEASTSKWVYFKKMDMLLSSGPQQAGLSCGVDSGEYTFMNPKVYLNSSNGMDEMRDSPGNSESTKVEEGESEGLPPKKTRNEMGNGASLKLLADSIQKFTDIYEKIENSKRQQMLELEKMRMDFRRDLELQKRQILERAQAEIVKIRRDLFSWKVKYSCPFFRCLK*</w:t>
      </w:r>
    </w:p>
    <w:p w14:paraId="17D4A206" w14:textId="77777777" w:rsidR="006A55A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fGT40</w:t>
      </w:r>
    </w:p>
    <w:p w14:paraId="36C63CDC" w14:textId="17AFAF6A" w:rsidR="00CE6F22" w:rsidRPr="00973D30" w:rsidRDefault="00CE6F22" w:rsidP="00171D20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TYAQVAVYGFSDKVGLLSFPQREDAVGMTKPCSSKTAVIIDIEVREWVAKAYDRTLQLIEEHKEHVAEIAEWLLKKEAGFVEDKETKDTPTGKPVQDEGSPPLGPDIGQILPNLKSRTPANQLKTPALDDYITKCTLLIEVWNEVVSRMMMNIHECVKVYVRPPTSGSVSIVEIRKMDTSQSPSSWNYGVCIRTGPLRTSFVKFAPRVPAPSSATPAVPKPSYGGRNPHTDWTESETVILLDAWGDRFFKHGRKSLRSEEWQEVSKKVSQESKIERTDTQCRNRLDTLKKKYKKEKMKLGESWGSTSKWVYFKKMDMLLSSGPQQAGLSCGVDSGEYTFMNPKVYLNSSNGMDEMRDSPGNSESTKGEEGDPEGFPPNKTRNEMGNGASLKLLADSIQKC*</w:t>
      </w:r>
    </w:p>
    <w:p w14:paraId="479F52D6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lastRenderedPageBreak/>
        <w:t>&gt;AT1G54060</w:t>
      </w:r>
    </w:p>
    <w:p w14:paraId="2DA4B610" w14:textId="30B2CFC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DDDEIQSIPSPGDSSLSPQAPPSPPILPTNDVTVAVVKKPQPGLSSQSPSMNALALVVHTPSVTGGGGSGNRNGRGGGGGSGGGGGGRDDCWSEEATKVLIEAWGDRFSEPGKGTLKQQHWKEVAEIVNKSRQCKYPKTDIQCKNRIDTVKKKYKQEKAKIASGDGPSKWVFFKKLESLIGGTTTFIASSKASEKAPMGGALGNSRSSMFKRQTKGNQIVQQQQEKRGSDSMRWHFRKRSASETESESDPEPEASPEESAESLPPLQPIQPLSFHMPKRLKVDKSGGGGSGVGDVARAILGFTEAYEKAETAKLKLMAELEKERMKFAKEMELQRMQFLKTQLEITQNNQEEEERSRQRGERRIVDDDDDRNGKNNGNVSS</w:t>
      </w:r>
    </w:p>
    <w:p w14:paraId="22E950C4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3G14180</w:t>
      </w:r>
    </w:p>
    <w:p w14:paraId="6BCC3795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DDEDIRSQGSDSPDPSSSPPAGRITVTVASAGPPSYSLTPPGNSSQKDPDALALALLPIQASGGGNNSSGRPTGGGGREDCWSEAATAVLIDAWGERYLELSRGNLKQKHWKEVAEIVSSREDYGKIPKTDIQCKNRIDTVKKKYKQEKVRIANGGGRSRWVFFDKLDRLIGSTAKIPTATSGVSGPVGGLHKIPMGIPMGSRSNLYHQQAKAATPPFNNLDRLIGATARVSAASFGGSGGGGGGGSVNVPMGIPMSSRSAPFGQQGRTLPQQGRTLPQQQQQGMMVKRCSESKRWRFRKRNASDSDSESEAAMSDDSGDSLPPPPLSKRMKTEEKKKQDGDGVGNKWRELTRAIMRFGEAYEQTENAKLQQVVEMEKERMKFLKELELQRMQFFVKTQLEISQLKQQHGRRMGNTSNDHHHSRKNNINAIVNNNNDLGNN</w:t>
      </w:r>
    </w:p>
    <w:p w14:paraId="147D3ACE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3G58630</w:t>
      </w:r>
    </w:p>
    <w:p w14:paraId="2345A510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TVNDSFSPGSSRPSPATLSREDCWSEEATFTLIQAWGNRYVDLSRGNLRQKHWQEVANAVNDRHYNTGRNVSAAKSQPYRTDVQCKNRIDTLKKKYKVEKARVSESNPGAYISPWPFFSALDDLLRESFPTSSNPDSTDNIPHQRLSLPMSINPVPVAPRSAIPRRPATSPAIIPHAGDDLLGFRGNLNAFAAAAAAAACPASEDDSEGSRSRSSGRSGSNKKRERKIEKKQGYKEVADAIERLGQIYERVEEKKRKEMVELEKQRMRFAKELECHRMQLFTEMQVRLHKLRRTSGSKGPTSSASAALDYGMMDFPSYF</w:t>
      </w:r>
    </w:p>
    <w:p w14:paraId="41DA2171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3G11100</w:t>
      </w:r>
    </w:p>
    <w:p w14:paraId="6841C297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TTPETQSKTHRLPAGREDWWSEDATATLIEAWGDRYVNLNRGNLRQNDWKEVADAVNSSHGNGRPKTDVQCKNRIDTLKKKYKTEKAKPLSNWCFFDRLDFLIGPVMKKSSGAVVKSALMNPNLNPTGSKSTGSSLDDDDDDDDDDEEDDDDAGDWGFVVRKHRKVEDVDSSEGSAFRELARSILKLGEAFERIEGKKQQMMIELEKQRMEVAKELELQRMNMLMEMQLELEKSKLGKRRAASGKKL</w:t>
      </w:r>
    </w:p>
    <w:p w14:paraId="3DD31331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5G05550</w:t>
      </w:r>
    </w:p>
    <w:p w14:paraId="65940DB3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TTTPQSKSSVSHRPPLGREDWWSEEATATLVEAWGNRYVKLNHGNLRQNDWKDVADAVNSRHGDNSRKKTDLQCKNRVDTLKKKYKTEKAKLSPSTWRFYNRLDVLIGPVVKKSAGGVVKSAPFKNHLNPTGSNSTGSSLEDDDEDDDEVGDWEFVARKHPRVEEVDLSEGSTCRELATAILKFGEVYERIEGKKQQMMIELEKQRMEVTKEVELKRMNMLMEMQLEIEKSKHRKRASASGKKNSH</w:t>
      </w:r>
    </w:p>
    <w:p w14:paraId="7BDE7021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3G10030</w:t>
      </w:r>
    </w:p>
    <w:p w14:paraId="1F80959B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SCDDDFSLLGDDQSNPNQHHHHHQVLHHTPYAPRRFNPKPSNQILLPHHQRNGDEDDENDVVVEASSAFHGHGVNPFTADENSNPYDDNNAAVDEDEDEDLGANRSRIGGVRVEKRQSQEELSDGGTTNGGEITPYGSFKRPRTSSSSAGEYRKDREEWSDAAIACLLDAYSDKFTQLNRGNLRGRDWEEVASSVSERCEKLSKSVEQCKNKIDNLKKRYKLERHRMSSGGTAASHWPWFKKMEDIVGNSLALKGASDEDRSGSSMGNTVKPARRYPLVTYNPGVQINNVKSKATSNPRWRRVVLKISGAALACTGPNNIDPKVINLIAREVAMACRLGVEVAIVVGSRNFFCGSTWVTATGLDRTTAYHISMMASVMNSALLQSSLEKIGVQARLQTAISVQGVGEPYNRQRATRHLDKGRVVIFGGIGATLGNPLLSSDASAALRAIDINAEAVVKGTNVDGVYDCHSQDSNVTFEHISFQDLASRGLTSMDTMALNFCEENSIPVVVFNFLEAGNITKALCGEQVGTLIDRSGRGVS</w:t>
      </w:r>
    </w:p>
    <w:p w14:paraId="22F81947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3G24490</w:t>
      </w:r>
    </w:p>
    <w:p w14:paraId="22EE7496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GDSEDETGYPKKFYSLNRQNHPMYSRPIPKRHAYYNEEEDEDEVEGEEEDPQGGYIRGNERFQKRQKPNKVVSGFEFAGPSDAKVAYDWREQEAFVLLEVWGDRFLQLGRRSLRNEDWNEVAEKVSEELRMEKSETQCRRMIDDLKRKYRKEKIKVEKSGLGSSKWSFFNKLDMLLCVSPKSDLGLACGVDSGEFVFMNTKVYLDKSNGFDEMMDSPGDSEEEEDEDDEVEYERKKVNDAASYKMLADSVERFGKVYEKMEKSKKEQMKELEKMRADFQRDLELQKKQIVDRAQSEIARLREEEENHHGGGDDDESEDEEMENDSDVNLSDE</w:t>
      </w:r>
    </w:p>
    <w:p w14:paraId="30FB7662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3G24860</w:t>
      </w:r>
    </w:p>
    <w:p w14:paraId="39F969EA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TPSPTSSPPSDSNPNSAATPPHQKQPPSPPQPTNPSSPPPHTTVVALAASTSAVARKTQPVLWTQDETLLLIESYKEKWFAIGRGP</w:t>
      </w:r>
      <w:r w:rsidRPr="00973D30">
        <w:rPr>
          <w:rFonts w:ascii="Times New Roman" w:hAnsi="Times New Roman" w:cs="Times New Roman"/>
          <w:sz w:val="15"/>
          <w:szCs w:val="15"/>
        </w:rPr>
        <w:lastRenderedPageBreak/>
        <w:t>LKSTHWEEIAVAASSRSGVERTSTQCRHKIEKMRKRFRSERQSMGPISIWPFYNQMEELDSSNPAPISARPLTRLPPNSNNRYVDDEEEDEEEDNNNYEEEEEEDERQSKSRSINYILRRPGTVNRFAGVGGGLLSWGQKERSSKRKRNDGDGGERRRKGMRAVAAEIRAFAERVMVMEKKKIEFAKETVRLRKEMEIRRINLIQSSQTQLLQFINNAFDSF</w:t>
      </w:r>
    </w:p>
    <w:p w14:paraId="30610775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2G44730</w:t>
      </w:r>
    </w:p>
    <w:p w14:paraId="1567D7FE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DPDSPMNHDPIPDPSPLAPLPPPLSSSAHDDASTEPASNTDLKSASIPTASKNSRRLPPPCWSLEETIALIDAYRDKWYALNRGNLKANHWEEVAEAVGANCPDVILKKTAVQCRHKMEKLRKRYRTEIQRARSVPVARFISSWVHFKRMEAMENRPEIKQGNESGDDDDHDDGNYTARYQFSGGGGGARTTPRFFNRNGTAGSGGGGGSSSSGGIRIRIPTGVSIAQPGPRFPGKIDQKYTASPSAGVSSNPRAGRGIGAGGSSYGARVVRIPEGGGKRGREMMMKTEEDDNDPMVEIASAIKLLGDTLVRTEQTRMEMTREIEAMRMDTEMKRTKMILESQQRIVEAFAKSLSDYTTTEEQDKKKKAR</w:t>
      </w:r>
    </w:p>
    <w:p w14:paraId="4BD5DF80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3G54390</w:t>
      </w:r>
    </w:p>
    <w:p w14:paraId="66EBFC20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NGESNQENLKSLNHDESLKKPSASSVVVDRLKRDEWSEGAVSTLLEAYESKWVLRNRAKLKGQDWEDVAKHVSSRATHTKSPKTQTQCKNKIESMKKRYRSESATADGSSWPLYPRLDHLLRGTQPQPQPQAVLPLNCSVPLLLLEPPLPAVAHPPQISYGSNGVGKIPKEDGFKPENKPEKDAEMDTDSSTPVVKTKVRGKKVKRRYKEEKEEIAGSIRWLAEVVMRSERARMETMKEIERMRAEAEAKRGELDLKRTEIMANTQLEIARIFAAAASSGQNKGVDSSLRIGRN</w:t>
      </w:r>
    </w:p>
    <w:p w14:paraId="06345489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4G17060</w:t>
      </w:r>
    </w:p>
    <w:p w14:paraId="209BB761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GFAPVTPAAVETYDPDVDHDDESNGLDGFRVRSKRSGKFSGGYSDSPREVGDGYGVRSRARSNMKMYGGFKSEFDSDHDSGSGFGLKRKYNGNPKVSADFDADSDDEIVLVPKATRLRTHGKPSSGDFSHGSGGGFPLKSFGDRNFASHGFKPKNFSKPEPNFSQDLDYDDEFDDDRAEREGFNPRIQSSRSSSRVNGYSRKDGSYPRNTGASNGYGSSSRFKHEQMNAAAEVESDPIDEVVSSVKMLTEMFVRVENSKMEMMREMEKSRMEMELKHCQMMLESQQQIIGAFAEALSEKKSTNARRPVS</w:t>
      </w:r>
    </w:p>
    <w:p w14:paraId="10D6D324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5G63420</w:t>
      </w:r>
    </w:p>
    <w:p w14:paraId="1C6EC9D2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MKPASLQGFSSHASSSIYSDVRRPATTPSKMAAFSALSLCPYTFTFRQSSRIKSTVSCSVTSAPASGTSSSSKTPRRRSGRLEGVGKSMEDSVKRKMEQFYEGTDGPPLRILPIGGLGEIGMNCMLVGNYDRYILIDAGIMFPDYDEPGIQKIMPDTGFIRRWKHKIEAVVITHGHEDHIGALPWVIPALDPNTPIFASSFTMELIKKRLKEHGIFVQSRLKTFSTRRRFMAGPFEIEPITVTHSIPDCSGLFLRCADGNILHTGDWKIDEAPLDGKVFDREALEELSKEGVTLMMSDSTNVLSPGRTISEKVVADALVRNVMAAKGRVITTQFASNIHRLGSIKAAADITGRKLVFVGMSLRTYLEAAWRDGKAPIDPSSLIKVEDIEAYAPKDLLIVTTGSQAEPRAALNLASYGSSHAFKLTKEDIILYSAKVIPGNESRVMKMMNRIADIGPNIIMGKNEMLHTSGHAYRGELEEVLKIVKPQHFLPIHGELLFLKEHELLGKSTGIRHTTVIKNGEMLGVSHLRNRRVLSNGFSSLGRENLQLMYSDGDKAFGTSSELCIDERLRISSDGIIVLSMEIMRPGVSENTLKGKIRITTRCMWLDKGRLLDALHKAAHAALSSCPVTCPLSHMERTVSEVLRKIVRKYSGKRPEVIAIATENPMAVRADEVSARLSGDPSVGSGVAALRKVVEGNDKRSRAKKAPSQEASPKEVDRTLEDDIIDSARLLAEEETAASTYTEEVDTPVGSSSEESDDFWKSFINPSSSPSPSETENMNKVADTEPKAEGKENSRDDDELADASDSETKSSPKRVRKNKWKPEEIKKVIRMRGELHSRFQVVKGRMALWEEISSNLSAEGINRSPGQCKSLWASLIQKYEESKADERSKTSWPHFEDMNNILSELGTPAS</w:t>
      </w:r>
    </w:p>
    <w:p w14:paraId="61414A8A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5G01380</w:t>
      </w:r>
    </w:p>
    <w:p w14:paraId="20D57464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RRNPFQHHHHHHQLHHHLIQQQQLPPPPLSTTATMDPGGGGGGGERIPQWSIEETKELLAIREELDQTFMETKRNKLLWEVVAAKMADKGFVRSAEQCKSKWKNLVTRYKACETTEPDAIRQQFPFYNEIQSIFEARMQRMLWSEATEPSTSSKRKHHQFSSDDEEEEVDEPNQDINEELLSLVETQKRETEVITTSTSTNPRKRAKKGKGVASGTKAETAGNTLKDILEEFMRQTVKMEKEWRDAWEMKEIEREKREKEWRRRMAELEEERAATERRWMEREEERRLREEARAQKRDSLIDALLNRLNRDHNDDHHNQGF</w:t>
      </w:r>
    </w:p>
    <w:p w14:paraId="37DED527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1G13450</w:t>
      </w:r>
    </w:p>
    <w:p w14:paraId="7AA4152D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FISDKSRPTDFYKDDHHNSSTTSTTRDMMIDVLTTTNESVDLQSHHHHNHHNHHLHQSQPQQQILLGESSGEDHEVKAPKKRAETWVQDETRSLIMFRRGMDGLFNTSKSNKHLWEQISSKMREKGFDRSPTMCTDKWRNLLKEFKKAKHHDRGNGSAKMSYYKEIEDILRERSKKVTPPQYNKSPNTPPTSAKVDSFMQFTDKGFDDTSISFGSVEANGRPALNLERRLDHDGHPLAITTAVDAVAANGVTPWNWRETPGNGDDSHGQPFGGRVITVKFGDYTRRIGVDGSAEAIKEVIRSAFGLRTRRAFWLEDEDQIIRCLDRDMPLGNYLLRLDDGLAIRVCHYDESNQLPVHSEEKIFYTEEDYREFLARQGWSSLQVDGFRNIENMDDLQPGAVYRGVR</w:t>
      </w:r>
    </w:p>
    <w:p w14:paraId="03CD61A7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3G25990</w:t>
      </w:r>
    </w:p>
    <w:p w14:paraId="7927F258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FVSDNNNPSRDINMMIGDVTSNGDLQPHQIILGESSGGEDHEIIKAPKKRAETWAQDETRTLISLRREMDNLFNTSKSNKHLWE</w:t>
      </w:r>
      <w:r w:rsidRPr="00973D30">
        <w:rPr>
          <w:rFonts w:ascii="Times New Roman" w:hAnsi="Times New Roman" w:cs="Times New Roman"/>
          <w:sz w:val="15"/>
          <w:szCs w:val="15"/>
        </w:rPr>
        <w:lastRenderedPageBreak/>
        <w:t>QISKKMREKGFDRSPSMCTDKWRNILKEFKKAKQHEDKATSGGSTKMSYYNEIEDIFRERKKKVAFYKSPATTTPSSAKVDSFMQFTDKGFEDTGISFTSVEANGRPTLNLETELDHDGLPLPIAADPITANGVPPWNWRDTPGNGVDGQPFAGRIITVKFGDYTRRVGIDGTAEAIKEAIRSAFRLRTRRAFWLEDEEQVIRSLDRDMPLGNYILRIDEGIAVRVCHYDESDPLPVHQEEKIFYTEEDYRDFLARRGWTCLREFDAFQNIDNMDELQSGRLYRGMR</w:t>
      </w:r>
    </w:p>
    <w:p w14:paraId="0C892065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2G38250</w:t>
      </w:r>
    </w:p>
    <w:p w14:paraId="03AC7113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GHQHHHLHQLQYLNKHHLHTQSQTPEIASPVAVGDRFPQWSVEETKELIGIRGELDQTFMETKRNKLLWEVISNKMRDKSFPRSPEQCKCKWKNLVTRFKGCETMEAETARQQFPFYDDMQNIFTTRMQRMLWAESEGGGGGTSGAARKREYSSDEEEENVNEELVDVSNDPKILNPKKNIAKKRKGGSNSSNSNNGVREVLEEFMRHQVRMESEWREGWEAREKERAEKEEEWRRKMEELEKERLAMERMWRDREEQRRSREEMRAEKRDSLINALLAKLTRDGSL</w:t>
      </w:r>
    </w:p>
    <w:p w14:paraId="097AAA17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5G28300</w:t>
      </w:r>
    </w:p>
    <w:p w14:paraId="41DBF312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FDGGVPEQIHRFIASPPPPPPLPPHQPAAERSLPFPVSFSSFNTNHQPQHMLSLDSRKIIHHHHHHHHHDIKDGGATTGEWIGQTDHDDSDNHHQHHHHHPWCSDEVLALLRFRSTVENWFPEFTWEHTSRKLAEVGFKRSPQECKEKFEEEERRYFNSNNNNNNNTNDHQHIGNYNNKGNNYRIFSEVEEFYHHGHDNEHVSSEVGDNQNKRTNLVEGKGNVGETVQDLMAEDKLRDQDQGQVEEASMENQRNSIEVGKVGNVEDDAKSSSSSSLMMIMKEKKRKKRKKEKERFGVLKGFCEGLVRNMIAQQEEMHKKLLEDMVKKEEEKIAREEAWKKQEIERVNKEVEIRAQEQAMASDRNTNIIKFISKFTDHDLDVVQNPTSPSQDSSSLALRKTQGRRKFQTSSSLLPQTLTPHNLLTIDKSLEPFSTKTLKPKNQNPKPPKSDDKSDLGKRWPKDEVLALINIRRSISNMNDDDHKDENSLSTSSKAVPLWERISKKMLEIGYKRSAKRCKEKWENINKYFRKTKDVNKKRPLDSRTCPYFHQLTALYSQPPTGTTATTATTATSARDLDTRPEENRVGSQDPDISVPMHVDGDGAGDKSNVQFSGFDLEF</w:t>
      </w:r>
    </w:p>
    <w:p w14:paraId="2E08D4A7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5G47660</w:t>
      </w:r>
    </w:p>
    <w:p w14:paraId="23D2DFB7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LLAGDCRKRVGDDFEEDINPFDGSDGGCGWMYGTRQMGSNGNDDALATLADLASPPQKLKPIRCGVKLPSSSEDRHPLDILAGTLDRLPEMGFGCFEAPLGSKIADVEESGQLTRGFSKEEDDSLPPLQMEFQARNRISWDGLSLSSSVDSSDSDSSPDVRKTVTGKRKRETRVKLEHFLEKLVGSMMKRQEKMHNQLINVMEKMEVERIRREEAWRQQETERMTQNEEARKQEMARNLSLISFIRSVTGDEIEIPKQCEFPQPLQQILPEQCKDEKCESAQREREIKFRYSSGSGSSGRRWPQEEVQALISSRSDVEEKTGINKGAIWDEISARMKERGYERSAKKCKEKWENMNKYYRRVTEGGQKQPEHSKTRSYFEKLGNFYKTISSGEREK</w:t>
      </w:r>
    </w:p>
    <w:p w14:paraId="6BDD292C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1G33240</w:t>
      </w:r>
    </w:p>
    <w:p w14:paraId="1E8177F2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QGGGGGGNEVVEEASPISSRPPANNLEELMRFSAAADDGGLGGGGGGGGGGSASSSSGNRWPREETLALLRIRSDMDSTFRDATLKAPLWEHVSRKLLELGYKRSSKKCKEKFENVQKYYKRTKETRGGRHDGKAYKFFSQLEALNTTPPSSSLDVTPLSVANPILMPSSSSSPFPVFSQPQPQTQTQPPQTHNVSFTPTPPPLPLPSMGPIFTGVTFSSHSSSTASGMGSDDDDDDMDVDQANIAGSSSRKRKRGNRGGGGKMMELFEGLVRQVMQKQAAMQRSFLEALEKREQERLDREEAWKRQEMARLAREHEVMSQERAASASRDAAIISLIQKITGHTIQLPPSLSSQPPPPYQPPPAVTKRVAEPPLSTAQSQSQQPIMAIPQQQILPPPPPSHPHAHQPEQKQQQQPQQEMVMSSEQSSLPSSSRWPKAEILALINLRSGMEPRYQDNVPKGLLWEEISTSMKRMGYNRNAKRCKEKWENINKYYKKVKESNKKRPQDAKTCPYFHRLDLLYRNKVLGSGGGSSTSGLPQDQKQSPVTAMKPPQEGLVNVQQTHGSASTEEEEPIEESPQGTEKPEDLVMRELIQQQQQLQQQESMIGEYEKIEESHNYNNMEEEEDQEMDEEELDEDEKSAAFEIAFQSPANRGGNGHTEPPFLTMVQ</w:t>
      </w:r>
    </w:p>
    <w:p w14:paraId="67E3353C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1G76890</w:t>
      </w:r>
    </w:p>
    <w:p w14:paraId="127E3317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GNSEGLLESSGGGVGGSVEEEKDMKMEETGEGAGSGGNRWPRPETLALLRIRSEMDKAFRDSTLKAPLWEEISRKMMELGYKRSSKKCKEKFENVYKYHKRTKEGRTGKSEGKTYRFFEELEAFETLSSYQPEPESQPAKSSAVITNAPATSSLIPWISSSNPSTEKSSSPLKHHHQVSVQPITTNPTFLAKQPSSTTPFPFYSSNNTTTVSQPPISNDLMNNVSSLNLFSSSTSSSTASDEEEDHHQVKSSRKKRKYWKGLFTKLTKELMEKQEKMQKRFLETLEYREKERISREEAWRVQEIGRINREHETLIHERSNAAAKDAAIISFLHKISGGQPQQPQQHNHKPSQRKQYQSDHSITFESKEPRAVLLDTTIKMGNYDNNHSVSPSSSRWPKTEVEALIRIRKNLEANYQENGTKGPLWEEISAGMRRLGYNRSAKRCKEKWENINKYFKKVKESNKKRPLDSKTCPYFHQLEALYNERNKSGAMPLPLPLMVTPQRQLLLSQETQTEFETDQREKVGDKEDEEEGESEEDEYDEEEEGEGDNETSEFEIVLNKTSSPMDINNNLFT</w:t>
      </w:r>
    </w:p>
    <w:p w14:paraId="0E7AA93D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1G76880</w:t>
      </w:r>
    </w:p>
    <w:p w14:paraId="12BB3F43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MQLGGGTPTTTAAATTVTTATAPPPQSNNNDSAATEAAAAAVGAFEVSEEMHDRGFGGNRWPRQETLALLKIRSDMGIAFRDASVKGPLWEEVSRKMAEHGYIRNAKKCKEKFENVYKYHKRTKEGRTGKSEGKTYRFFDQLEALESQSTTSLHHHQQQTPLRPQ</w:t>
      </w:r>
      <w:r w:rsidRPr="00973D30">
        <w:rPr>
          <w:rFonts w:ascii="Times New Roman" w:hAnsi="Times New Roman" w:cs="Times New Roman"/>
          <w:sz w:val="15"/>
          <w:szCs w:val="15"/>
        </w:rPr>
        <w:lastRenderedPageBreak/>
        <w:t>QNNNNNNNNNNNSSIFSTPPPVTTVMPTLPSSSIPPYTQQINVPSFPNISGDFLSDNSTSSSSSYSTSSDMEMGGGTATTRKKRKRKWKVFFERLMKQVVDKQEELQRKFLEAVEKREHERLVREESWRVQEIARINREHEILAQERSMSAAKDAAVMAFLQKLSEKQPNQPQPQPQPQQVRPSMQLNNNNQQQPPQRSPPPQPPAPLPQPIQAVVSTLDTTKTDNGGDQNMTPAASASSSRWPKVEIEALIKLRTNLDSKYQENGPKGPLWEEISAGMRRLGFNRNSKRCKEKWENINKYFKKVKESNKKRPEDSKTCPYFHQLDALYRERNKFHSNNNIAASSSSSGLVKPDNSVPLMVQPEQQWPPAVTTATTTPAAAQPDQQSQPSEQNFDDEEGTDEEYDDEDEEEENEEEEGGEFELVPSNNNNNKTTNNL</w:t>
      </w:r>
    </w:p>
    <w:p w14:paraId="3476A65C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5G03680</w:t>
      </w:r>
    </w:p>
    <w:p w14:paraId="46D8FA07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QDQHPQYGIPELRQLMKGGGRTTTTTPSTSSHFPSDFFGFNLAPVQPPPHRLHQFTTDQDMGFLPRGIHGLGGGSSTAGNNSNLNASTSGGGVGFSGFLDGGGFGSGVGGDGGGTGRWPRQETLTLLEIRSRLDHKFKEANQKGPLWDEVSRIMSEEHGYQRSGKKCREKFENLYKYYRKTKEGKAGRQDGKHYRFFRQLEALYGDSNNLVSCPNHNTQFMSSALHGFHTQNPMNVTTTTSNIHNVDSVHGFHQSLSLSNNYNSSELELMTSSSEGNDSSSRRKKRSWKAKIKEFIDTNMKRLIERQDVWLEKLTKVIEDKEEQRMMKEEEWRKIEAARIDKEHLFWAKERARMEARDVAVIEALQYLTGKPLIKPLCSSPEERTNGNNEIRNNSETQNENGSDQTMTNNVCVKGSSSCWGEQEILKLMEIRTSMDSTFQEILGGCSDEFLWEEIAAKLIQLGFDQRSALLCKEKWEWISNGMRKEKKQINKKRKDNSSSCGVYYPRNEENPIYNNRESGYNDNDPHQINEQGNVGSSTSNANANANVTTGNPSGAMAASTNCFPFFMGDGDQNLWESYGLRLSKEENQ</w:t>
      </w:r>
    </w:p>
    <w:p w14:paraId="0CFCB9E2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3G10000</w:t>
      </w:r>
    </w:p>
    <w:p w14:paraId="5673D6B0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DHQNHPQYGIEQPSSQFSSDLFGFNLVSAPDQHHRLHFTDHEISLLPRGIQGLTVAGNNSNTITTIQSGGCVGGFSGFTDGGGTGRWPRQETLMLLEVRSRLDHKFKEANQKGPLWDEVSRIMSEEHGYTRSGKKCREKFENLYKYYKKTKEGKSGRRQDGKNYRFFRQLEAIYGESKDSVSCYNNTQFIMTNALHSNFRASNIHNIVPHHQNPLMTNTNTQSQSLSISNNFNSSSDLDLTSSSEGNETTKREGMHWKEKIKEFIGVHMERLIEKQDFWLEKLMKIVEDKEHQRMLREEEWRRIEAERIDKERSFWTKERERIEARDVAVINALQYLTGRALIRPDSSSPTERINGNGSDKMMADNEFADEGNKGKMDKKQMNKKRKEKWSSHGGNHPRTKENMMIYNNQETKINDFCRDDDQCHHEGYSPSNSKNAGTPSCSNAMAASTKCFPLLEGEGDQNLWEGYGLKQRKENNHQ</w:t>
      </w:r>
    </w:p>
    <w:p w14:paraId="34FFF1A2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1G21200</w:t>
      </w:r>
    </w:p>
    <w:p w14:paraId="59E5A991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GNFPQGGVVRSGASSYGGFDLQGSMRVHHQDSMNQQHRHNPNSRPLHEGLPFTMVTGQTCDHHQNQNMSMSEQQKAEREKNSVSDDDEPSFTEEGGDGVHNEANRSTKGSPWQRVKWTDKMVKLLITAVSYIGDDSSIDSSSRRKFAVLQKKGKWKSVSKVMAERGYHVSPQQCEDKFNDLNKRYKKLNDMLGRGTSCQVVENPALLDSIGYLNDKEKDDVRKIMSSKHLFYEEMCSYHNGNRLHLPHDLALQRSLQLALRSRDDHDNDDSRKHQMEDLDDEDHDGDGDEHDEYEEQHYAYGDCRVNHYGGGGGPLKKIRPSLSHEDGDHPSHVNSLECNKVSLPQIPFSQADVNQGGAESGRAGSVQKQWMESRTLQLEEQKLQIQVELLELEKQRFRWQRFSKKRDQELERMRMENERMKLENDRMGLELKQRELGVEL</w:t>
      </w:r>
    </w:p>
    <w:p w14:paraId="5AA71816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1G76870</w:t>
      </w:r>
    </w:p>
    <w:p w14:paraId="5753D9DC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GNCSQGRFDSQVSSMRDLRPNAINQNQKQHHPNSRQDSGFNNTMDTRHNNVDRGKKSMSEDDELCLLSSDGQNKSKENSPWQRVKWMDKMVKLMITALSYIGEDSGSDKKFAVLQKKGKWRSVSKVMDERGYHVSPQQCEDKFNDLNKRYKKLNEMLGRGTSCEVVENPSLLDKIDYLNEKEKDEVRRIMSSKHLFYEEMCSYHNGNRLHLPHDPAVQRSLHLITLGSRDDHDNDEHGKHQNEDLDDDDDYEEDHDGALSDRPLKRLRQSQSHEDVGHPNKGYDVPCLPRSQADVNRGISLDSRKAAGLQRQQIESKSLELEGRKLQIQAEMMELERQQFKWEVFSKRREQKLAKMRMENERMKLENERMSLELKRIELGAKL</w:t>
      </w:r>
    </w:p>
    <w:p w14:paraId="46D9ACE8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3G10040</w:t>
      </w:r>
    </w:p>
    <w:p w14:paraId="27CB0DE9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SNVMFSGFSPRMLSLEMPQNPPNPQNSIQFQHPHPYTTSGDQQTQPPIKSLYPYASKPKQMSPISGGGCDDEDRGSGSGSGCNPEDSAGTDGKRKLSQWHRMKWTDTMVRLLIMAVFYIGDEAGLNDPVDAKKKTGGGGGGGGGGGMLQKKGKWKSVSRAMVEKGFSVSPQQCEDKFNDLNKRYKRVNDILGKGIACRVVENQGLLESMDHLTPKLKDEVKKLLNSKHLFFREMCAYHNSCGHLGGHDQQPPQQNPISIPIPSQQQNCFHAAEAGKMARIAERVEVEEEVESDMAEDSESEMEESEEEETRKKRRISTAVKRLREEAASVVEDVGKSVWEKKEWIRRKMLEIEEKKIGYEWEGVEMEKQRVKWMRYRSKKEREMEKAKLDNQRRRLETERMILMLRRSEIELNELQSSGTRVDPSSAKG</w:t>
      </w:r>
    </w:p>
    <w:p w14:paraId="33E15E04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1G31310</w:t>
      </w:r>
    </w:p>
    <w:p w14:paraId="67E08609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DQSGGLVMMREYRKGNWTLNETMVLIEAKRMDDERRMRRSIGLPPPEQQQDIRSNKPAELRWKWIEDYCWRKGCMRSQN</w:t>
      </w:r>
      <w:r w:rsidRPr="00973D30">
        <w:rPr>
          <w:rFonts w:ascii="Times New Roman" w:hAnsi="Times New Roman" w:cs="Times New Roman"/>
          <w:sz w:val="15"/>
          <w:szCs w:val="15"/>
        </w:rPr>
        <w:lastRenderedPageBreak/>
        <w:t>QCNDKWDNLMRDYKKVREYERRRVESSITAGESSSSSAPAGETASYWKMEKSERKERSLPSNMLPQTYQALFEVVESKTLPSSTAVTAVTAAVAAAAAAISSGNGSGGGQIQKVIQQGLGFVVPKVHQIIQQQPVLLPLQPPPPPPPSQPLPRPLLLPPPPPPSFHAQPILPTVG</w:t>
      </w:r>
    </w:p>
    <w:p w14:paraId="2B82E528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2G35640</w:t>
      </w:r>
    </w:p>
    <w:p w14:paraId="579DF9DC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DADPSSGEQIVMRECRKGNWTVSETLVLIEAKKMDDQRRVRRSEKQPEGRNKPAELRWKWIEEYCWRRGCYRNQNQCNDKWDNLMRDYKKIREYERSRVESSFNTVTSSSYWKMDKTERKEKNLPSNMLPQIYDVLSELVDRKTLPSSSSAAAAVGNGNGGQILRVCQQSLGFVAPMMAQPMHQIPTTIVLSLPPPPPQSLSLSLPSPPQPPPSSSFHAEPIPPTVGTSSTKRRRTTPGETTAGGEREVEEDAVGVALSRCTSVITQVIRENEEGQERRHKEVVRLQERRLKIEESKTEINRQGMNGLVDAINQLASSILALASSSCHNNRNHQGGPP</w:t>
      </w:r>
    </w:p>
    <w:p w14:paraId="62874DF4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2G33550</w:t>
      </w:r>
    </w:p>
    <w:p w14:paraId="7BC66C18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LEQLGLGVSAVDGGENSSAPSNDGGDDGVKTARLPRWTRQEILVLIQGKRVAENRVRRGRAAGMALGSGQMEPKWASVSSYCKRHGVNRGPVQCRKRWSNLAGDYKKIKEWESQIKEETESYWVMRNDVRREKKLPGFFDKEVYDIVDGGVIPPAVPVLSLGLAPASDEGLLSDLDRRESPEKLNSTPVAKSVTDVIDKEKQEACVADQGRVKEKQPEAANVEGGSTSQEERKRKRTSFGEKEEEEEEGETKKMQNQLIEILERNGQLLAAQLEVQNLNLKLDREQRKDHGDSLVAVLNKLADAVAKIADKM</w:t>
      </w:r>
    </w:p>
    <w:p w14:paraId="062DC87D" w14:textId="77777777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AT4G31270</w:t>
      </w:r>
    </w:p>
    <w:p w14:paraId="49E93E56" w14:textId="5EA3D1F1" w:rsidR="00430414" w:rsidRPr="00973D30" w:rsidRDefault="00430414" w:rsidP="00430414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EGTSGSRRTRSQVAPEWAVKDCLVLVNEIAAVEADCSNALSSFQKWTMITENCNALDVSRNLNQCRRKWDSLMSDYNQIKKWESQYRGTGRSYWSLSSDKRKLLNLPGDIDIELFEAINAVVMIQDEKAGTESDSDPEAQDVVDLSAELAFVGSKRSRQRTMVMKETKKEEPRTSRVQVNTREKPITTKATHQNKTMGEKKPVEDMSTDEEEDETMNIEEDVEVMEAKLSYKIDLIHAIVGRNLAKDNETKDGVSMDDKLKSVRQQGDELIGCLSEIVSTLNRLHEVPQEIE</w:t>
      </w:r>
    </w:p>
    <w:p w14:paraId="7BAEC53F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1g21590</w:t>
      </w:r>
    </w:p>
    <w:p w14:paraId="56FC6912" w14:textId="1DC2D968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GPRGVVGSAAMLGLEMHLAHPQMHAAAYQQPDPHGGGGGGFQQQVAAVRQQQQQSYSPYSAGASSRVIKAPGHDDGMGNGAGKGGVVQQQQQPGSVGCPWTRMKWTDGMVRLLINVVYSVGDDGDGVAAGGAAGGKASAGAAGHGKAGGSGSHGAHGQAAAQQKKGKWKSVSRAMMESGHMVSPQQCEDKFNDLNKRYKRVVDLLGRGKACKVVENHALLDAMDELTHKAKDEARKLLSSKHLFFREMCAYHNSGAAAAAAAHGPHGAGAAGVEATACFHHPPPASMAAASSAARQAAAAAPSLGMKDSSAGPEDDEDDSEDVPSSNEVDDEDDDDDDDDDEVGPGMKSRRIYGGHRVHHHHHHHNGHHKRRRGDDVSSAGAGDDDDEDGVKRARGAASAAGGGDDEGPSAVQQLQSELAAAVAGGGDPQQVRQWVRRRTVEVEEQQVAHEVRAYHLERQRLKWERFRANKERDMERARLRNDRLRIDGRRMLLLLRQKDLDFDIAEANSSSVDHLTSSAPPPLAALQQQQQPLGSSPS</w:t>
      </w:r>
    </w:p>
    <w:p w14:paraId="2C57B98C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TAGGHPN*</w:t>
      </w:r>
    </w:p>
    <w:p w14:paraId="3C75F9D0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1g48320</w:t>
      </w:r>
    </w:p>
    <w:p w14:paraId="3C0B49FB" w14:textId="2BB53418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GKPPPPNPNLPYREDCWSDGETAALVDAWGRRYVDLNRGSLRQPQWREVAEAVNARPGASARRRPPRTDIQCKNRVDTLKKKYKAERARGTPSSWYFYRDLDMLVGPTLSAAAAAGGGGSAKKPSPPRGLPMMRRRLESPSRSPSPPSPTPAVALPLPNYRQASNLPSAGLLFNKMAAAAAAESDSEDGYNNPNNNYEDDEDDGSQQSASRSVSSRSGGVAAAGAGGGGVSSSKRKRGGGGGGGFGELARAVETFAEMYERMEFAKQRHAEEMERQRIKFLKDLELKRMQAFVDVQLQLAKAKHGKHPDGATEMLMSLAALPFLSTPAYL*</w:t>
      </w:r>
    </w:p>
    <w:p w14:paraId="18220265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1g52090</w:t>
      </w:r>
    </w:p>
    <w:p w14:paraId="3F89B21C" w14:textId="4438382C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DGAAPAAAAAAELPSPSPSSSGTSPSPRSKRRRTDRYAQGFEFAPRPAPATATATAPAPTPARGTPEWSEGSTFALLDAWGDRFVRAGRRSLRADEWLEVSRLAAAAASRPPGYYSEQQCRNRIDTLRKKYRKEKERMRLAARRPDRPDRPSPSKWIYFDKMQSLMCPPPLPLQPPVVTRRRDTQPVPRQSWGLDAAEYVLGGCENAGTRDSGSGAELGEEQPNEAGAGKGEDFELLVESIRKLGDVYERVESSKRQHMAEVEWLRRDLQRDLEVRRREILEKAQAEIARLTEEDGEEGDLKEGEGDDNKRFGDDGGGEE*</w:t>
      </w:r>
    </w:p>
    <w:p w14:paraId="2082A0E2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1g70230</w:t>
      </w:r>
    </w:p>
    <w:p w14:paraId="2C6CF62B" w14:textId="0CFDA6E0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GAANATSPAAGAGTPRSRLPRWTRHETLVLLQARRAMEHRGRRSPQPVRLKWAAVSTYCRRHGVERGPMQCRKRWGNLSWDLKKIVAWEKNLAAVVSGAGDNAVAAGEGEGEAPPPPRLESFWDMRGEQRRARQLPSSFDREVYDALVGGHGAAPPSDFGEDLADGDGVDADELPPPPLMVMPISATVSAKRGGAASDKNSTSQHDGGGGGGLKDSEATYGAGVGGEEGTTTATATATTTSIGRQVIEALERGNRMLGDQLEAQRAAWDAEREQRVALLAAVDKLAGAVCRIADKL*</w:t>
      </w:r>
    </w:p>
    <w:p w14:paraId="6B2C92FB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2g01380</w:t>
      </w:r>
    </w:p>
    <w:p w14:paraId="2EEBFF60" w14:textId="4F8F6AA9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lastRenderedPageBreak/>
        <w:t>MLAPPMADLPDAAAANPPHLNTSETSAGEDAHAVVQPQPQTQQPSGADAARRKRKRRRQEQLSASASFFERLVQRLMEHQESLHRQFLDTMERRERERAARDEAWRRQEADKFAREAAARAQDRASAAARESAIIAYLEKISGETITLPPPAANPAPGADEQDGVGKEVVAYDGEGSLQLSSSRWPKHEVEALIRVRTGLEDRFQEPGLKGPLWEEVSARMAAAGYRRNAKRCKEKWENINKYFRKAKESGKKRPAHAKTCPYFDELDRLYSRSGSGGGGGSSSAGGNGGEEAKGSSELLDAVVKYPDVRCAPPGFPFDGEQNEEGRTKDDGDEAHHDGDGDGDEEDVGVGVGRATDDHDDQVDESHDGH*</w:t>
      </w:r>
    </w:p>
    <w:p w14:paraId="2EB0CB56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2g07800</w:t>
      </w:r>
    </w:p>
    <w:p w14:paraId="14F4B582" w14:textId="7A388BDC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MDPDAAEWPCIIQALPALPPSPSSTGVPRLPTMVQALPAATDPPPAAARLRRGAEPPSPRRTRSGGAPEWTPAETLALVAEVAAVDDGWSRSVSAFQKWAIVAENLAASRGRAARGRGRGRAASECRRRWEALAAEYGVVRRWEVRGAGGYWRMSAAARRKAGLPADFDAEVYGAMEALTLVEEALLADATAGAGGAEIGEKSAAAAEVGEGDEVEAGEEDGNGDRGEVGEEDEGEVGEDGEEEDGNEMVEVEDDGNADDKDAQPDGGNAAASDDLGMQGQHMSSSLNSISTYWYLSKDEVCETGANNEGKKSQTDACELANKLQENAQHIHMLLKEEAGENENHNLAISSDSMETTRQKGDELIKSLGGLVSYLNQFTDLIKENGFENVVGLWQTLLPALASPFLSAIVYFSVWQSAVLGRFSALYSRIPGF*</w:t>
      </w:r>
    </w:p>
    <w:p w14:paraId="0AE3F7B9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2g31160</w:t>
      </w:r>
    </w:p>
    <w:p w14:paraId="269B223E" w14:textId="75D2F82A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TAGDPAAAAAAAAAATPSGRAPRLPRWTRQEILVLIEGKRMVEGRGGGRGGRGRAAAAAAAAAAAAAGGSGGEAAVAALEPKWAAVAEYCRRHGVERGAVQCRKRWSNLAGDYKKIKEWERAAAAAAPPREPSFWAMRNDARRERRLPGFFDREVYDILDGRGRGTLVSPSGGGNAAAGEEEPARAAAEVEVEVEEEEETGKTRARAEETVFDSGRPAAEESLFSDDEEEEDDDEAPPATAAAVAATAQAPPRAVIALPISGTSKDKQPEQQAASRGTPPPPPPTTQQQQGGQKRRRADDDEEEEDDGRRGGELQSKLVEILDRSSRMVAAQLEAQNANSRLDREQRRDQAASLAVVLGRLADALGRIADKL*</w:t>
      </w:r>
    </w:p>
    <w:p w14:paraId="287D6D6E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2g33610</w:t>
      </w:r>
    </w:p>
    <w:p w14:paraId="5253BA77" w14:textId="05C05315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VALASLSSLSPCGLARRRSASSAASISCCAAPPPPSAKGSQESRTPRRRVRKTEGATKSEDSVKRKMEQFYEGLDGPPLRVLPIGGLGEIGMNCMLVGNYDRYILIDAGVMFPDFDEFGVQKIIPDTTFIKKWSHKIEAVIITHGHEDHIGALPWVIPALDSSTPIFASSFTMELIKRRLKEFGIFLSSRLKVFRVRKRFQAGPFEVEPLRVTHSIPDCCGLVLRCADGIIFHTGDWKIDESPVDGKIFDRQALEELSKEGVTLMMSDSTNVLSPGRSISESVVAGSLLRHISEAKGRVITTQFASNIHRIGSIKAAADLTGRKLVFVGMSLRTYLDAAFRDGKSPIDPSTLVHLIESRFLLKVKVEDMDAYAPNDLLVVTTGSQAEPRAALNLASFGGSHALKLSKEDVLLYSAKVIPGNESRVMKMLNRLTELGPKIVMGKDAGLHTSGHAYHDELEEVLQIVKPQHFLPVHGELLFLKEHELLGRSTGIRHTTVIKNGEMLGVSHLRNRRVLSNGFVALGKEDLRLMYSDGDKAFGTSTDLCIDERLRIASDGVIFVSMEIFRPQKELASSQSGLKGKFKITTRCLWLDNGRLLDALYKAAYAALSSCPVNCPLSHMERMVSEILRKMVRKYSGKRPDVIAVATENTTVSFVEDSETKSSGKFGSFSAPRHSSRSSGRSLEESDKSCPENTEGEAKENLPDVLRTTRDDATTSSNGEAFFSSDLHKPKTLEHFWDSFKSPTAVKIARIVNGSAQGSKSKIGKISIVGKDSSDPSSAPVKSSKKNKWKPEEIKSLIQMRGEMNEQFQTVKGRMVLWEEISSSMLSQGISRTPAQCKSLWTSLVQKYEESKKDEESVKTWPYFLDMDRVLSSQGEMATQ*</w:t>
      </w:r>
    </w:p>
    <w:p w14:paraId="71254856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2g33770</w:t>
      </w:r>
    </w:p>
    <w:p w14:paraId="4569DA54" w14:textId="61E94D2A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GNLPPRGALVHGHGGGVGAFDLEATMQPPPPFHFAQDPHLHHHQGMVPVRGNPMLDLGNVVKTSPSDEEDVDDGHHHGGGGGSGKEASQWHRVKWISGMVKLLVSAVAYIDEDVDMDYGTGSAARRKHAMLKRKGKWRLVSAAMTERGFPVSPQQCEDKFNDLNKRYKRMTEILGRGTACQVVEHPELLEGMRLSGKLKEEARKHLNSKHLHYEEMCSYHNRNKMCLFDDPALQKSLRLALRSGEEHAKKNPFGYDDEDFSDDDDEDEEFDDLEVSAEDHHHGIHGAKRLKHDQEETHFGSNLSEVAVIDMNKMLSEGSGGPTAEKSPSTPGMRDIRLEKRRLKIKAQMLKIEQKHFKWLRFSKEKDRELEKMRLENEKMKLENERLELELKLKEIEMGIKPKKIFSD*</w:t>
      </w:r>
    </w:p>
    <w:p w14:paraId="08E9B34B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2g35690</w:t>
      </w:r>
    </w:p>
    <w:p w14:paraId="328B3C7E" w14:textId="490F0E1F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DDGGASPSSSLSPSRSPSPLPVADPVTVAAAPPGHLALAIPIPKPGSSSGGGGGGGGREDAWSDGATSTLIDAWGERFVALGRGSLRHPQWQEVAEVVSSRDGYSKQPKSDVQCKNRIDTLKKKYKVEKAKPDSSWPYFHRLDTLLAPVHKPAGAYPAAAAAGAAGAGNSGSNSAAAATAARSTAPMAPRVNFPQRTRTQFLPSSGVKRRMPSPPQVSASSESSDGFPPEPPMAAANGKRRREVEEEVNGADSGHRTQGLRELAQAIRRFGEVYERVELAKREQELRMERDRLEAARELEDQRVQFFLKMQMELSKANNAGASAAAAAVGAVATAIAAADGNGTRRTAMATDVGTSSNHHVRYRFQDSRHCHAAPQQPQHQYNENNAAEAARGTGNGSDTDNKEDEDEAEDEEDESQ*</w:t>
      </w:r>
    </w:p>
    <w:p w14:paraId="229C85F7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2g43300</w:t>
      </w:r>
    </w:p>
    <w:p w14:paraId="5581C69C" w14:textId="20256BFF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lastRenderedPageBreak/>
        <w:t>MQHPQGAGDPPYGVVPAPPTMAAAFDLPPVTTPAPAAPSDVLLPTQPQVSGPEEFPAAAVNSNDDDMMMVDDVVVAGGVGGSGSTGNRWPREETLALIRIRSEMDAAFRNATLKAPVWEELSRRLAELGYQRSGKKCKEKFENVDKYYKRTKEGRTGRQDGKSYRFFSQLEALHAAAPPPPPQQRQGMPVEDPQPLAMAWMMLPGAADLGFLSMSSESESDDESDEEEEEEEAVAPGGGGREGLGDDGDGDGEGGSSTRKLMAMFEGMMRQVTEKQDAMQRVFLETLEKWEAERTEREEAWRRKEVARINREREQLSKERAAAASRDAALIAFLQRVGGAGGEPVRLSPSSAGATRHDAAAAGLQLVPVPAPRAKAEDAWAAAGGDGSGTTAPSRWPKEEVQALIDLRMEKEEQYNDMGPKGPLWEEIAAGMQRIGYNRSAKRCKEKWENINKYFKKVKESNKRRPEDSKTCPYFHQLDA</w:t>
      </w:r>
    </w:p>
    <w:p w14:paraId="221730F4" w14:textId="3F8679DE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IYRKKHFAGRGGGGGGVTIAASHSSLAIVTVSEQDNPSQRELEGKSSNDVGNVQLAVPLLVHNAPDKKVEGSEGEPNVTAAAEETDSDEMCGEYTDDGDDDDKMQYKIEFQKPTAGGGGDGNDAPVPATTAAATSSAPTSNTSFLAVQ*</w:t>
      </w:r>
    </w:p>
    <w:p w14:paraId="6EBDD7B4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3g02240</w:t>
      </w:r>
    </w:p>
    <w:p w14:paraId="1EFE7C4D" w14:textId="6B31AF9A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PPFSAAGGEGAPSPISSRPPPPEQAAAAAAEEQLNGSSLEHDGVLGGEEGDRGGSSAGNRWPRQETLALLKIRSEMDAAFREAALKGPLWEEVSRKLAEMGYKRSAKKCREKFENVDKYYKRTKDGRAGRGDGKTYRFFTELEALHGAAAATARPPPVSLAPAPVAVAPPATPAGLSALRVHASPPPPPVKQHAAPPPPVMDVAACVMTMDDVSFSSGSDTEETAEEGGKRKRRGGGGIGGGGGGGKAMRMFEGLMRQVMERQEAMQQRLLEAIERRDQERMIREEAWRRQEVARLAREQDALAQERAIAASRDAAVISFIQRVTGQSIAAVPPPPLQPTPVASAAPPPPPQHHHQQTPPPIQVQPHHIMPMTPQPQLQPPQPQSKEANTVVRAAPPPQEQHDTAASGGGGGASSSRWPKAEVHALIQLRTELETRYQDSGPKGPLWEDISAGMRRLGYSRSSKRCKEKWENINKYFKKVKESNKKRPEDSKTCPYYHQLDALYRTKAANAAAAASASPAPATTTVLAPVPLSQTPPHVDHGGSNGNGNGWASANNGGGGSSSGGMQTKASNNGTATAGGLPVVSVAGGNGNGNGVAATTDNKGSKQVPVAKETAGQRQPQPLAMNHNYGNDRMADDMDSDSMDDDDDDDEFDDDENDDDIGGGKMQVQYETSSHFQRPQLQNQNVVVGRPNASGGGGGGAPTTPAGPPPPAATSGTSFLACVQ*</w:t>
      </w:r>
    </w:p>
    <w:p w14:paraId="23F35524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3g18330</w:t>
      </w:r>
    </w:p>
    <w:p w14:paraId="1663C827" w14:textId="26A37E3C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SSKPSPQQHQQQRANEWWSDGETAALIDAWGPPHVARSRGPLPAKDWRAAASAVNARRAAAGRRHNRTRAQCRARVQTLKERYKRELAKPPPSGWRHFSRLQEFLLAGPPPGFPPKTMPPASVKKEEEEECQDEAVGGGGGSGGLLGRWVVPTRPRNGAAAWCPVGVVVTKLAEVYERVELARLEVEKEKVAMEMEKAMQEAVKLKEEKLDT*</w:t>
      </w:r>
    </w:p>
    <w:p w14:paraId="0D022DE1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3g18340</w:t>
      </w:r>
    </w:p>
    <w:p w14:paraId="3EB6D0F7" w14:textId="1538ACF2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TRRRAAAPPQPPAWTPEPWSDGETSALLDAWGPRHIRAAGGPLRTADWRACAAAVTARRAAAGRAPRTVDQCKNRLDYLKKRLKAERSRSKGAPAPPPPPPSVDRLRALLRLAPSVPPGFTSRGGAMPKVGEEEQEEEEEKAESFAAPLPRSWPSVPKRPRTAVALLPLSSSSGHQHGDGGGTPCTEVAAALDRLAGTYERVEVAKQKEATRLEERRLEAMRDLEIERMRILVDVAISASAVADTATAASSSW*</w:t>
      </w:r>
    </w:p>
    <w:p w14:paraId="067B5778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3g46350</w:t>
      </w:r>
    </w:p>
    <w:p w14:paraId="06D7EDF1" w14:textId="511486FF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ADVLLGQEEDEETMNAAMAASTAGSAMAAAAREYRRGNWTLPETMLLVEAKKRVSDGRRPAADQGLARWRWVEDYCWRRGCRRSQNQCNDRWDNLMRDYKKVRAHELAAAGGGGGGGPAESYWVMGRTERKEKGLPANLLREIYDAMGEVVERRPMSSGGGGGGAVFLAGASSSGSGGLADVPAMAMQASPLAQLLPRPLEATANCSSGSPERKRRRPSLDNEPPGGSTPPATTGRQGHQEHDDDDDEYAHHGADESSDDDGGLGGAIGRCAAILSVALENREASEERRHREVVAAEERRGRARQARREAGEQCMAGLATAVSQLAGSMLALAAKRRGPAAPK*</w:t>
      </w:r>
    </w:p>
    <w:p w14:paraId="24CFF412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4g32590</w:t>
      </w:r>
    </w:p>
    <w:p w14:paraId="48C9077F" w14:textId="33ECDF10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GGGEVSGRAPRLPRWTRQEILVLIEGKRVVEGRGRGRGRGGGGGAAAEPTKWAAVAEYCRRHGLERGPVQCRKRWSNLAGDYKKIREWERSLSSPSSSSAAAGMGKEVSFWAMRNDARRERRLPGFFDREVYDILEGRGGGNAAAAAAAGKEGEEEKAAVFDSGRAAAGGGGGGGDDGLFSSSEEEEDDDEATPPATTPAAAPAPPPAPAPAVPVLTSEKKSDPPRQDASEQAGTSRAKQPEQIVEDSPAQGAHKRQRSDDASGEAPDLQGQLIEILDRSSRMVAAQLEAQNINCQLDREQRKDQVSSLLGVLGKVADALYRIADKM*</w:t>
      </w:r>
    </w:p>
    <w:p w14:paraId="63317691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4g36790</w:t>
      </w:r>
    </w:p>
    <w:p w14:paraId="53169170" w14:textId="334281D0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DDDAAASASPSPSPSPVASALPVADPVTVAAGPPSGLLALALPIQKQQHAASPNPGGGGGGREDAWSEGATAALIDAWGERFVALGRGSLRHPQWQEVADAVSSREGYAKAPKSDVQCKNRIDTLKKKYKIERAKPASSWQFFGRLDDLLAPTFNQKPGGNGGGGVGASVNGRNPVPAALRVGFPQRSRTPLMPAPVSAVKRRAPSPEPSASSESSDGFPPERQPAFPPLPLPPPPNGKRSRADEGRGGGAGGGGDRAQGLRELAQAIRRFGEAYERVETAKLEQSAEMERRRLDFASELESQRVQFFLNTQMELSQVKDHSSSPANAAAPPGATGGAGGTSRRMASVNDASASGNYHRRYRVSDGGRHRHHPQPPPSRPHYQYHENNIAVAAAAAASDGEQSSDEEDDEEEESQ*</w:t>
      </w:r>
    </w:p>
    <w:p w14:paraId="23D666AE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lastRenderedPageBreak/>
        <w:t>&gt;Os04g40930</w:t>
      </w:r>
    </w:p>
    <w:p w14:paraId="76BFA454" w14:textId="0FD7EFB1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LLSGPSPQQPTPPLLLPESSGEDGGHDSSSRAAASGGGGGPKKRAETWVQDETLCLIALRREMDSHFNTSKSNKHLWEAISARMREQGFDRSPTMCTDKWRNLLKEFKKARSHARGGGGGGVGGGGAGTGGGNCPAKMACYKEIDDLLKRRGKPTGGGGAAVGSGAVKSPTVTSKIDSYLQFDKGFEDASIPFGPVEASGRSLLSVEDRLEPDSHPLALTADAVATNGVNPWNWRDTSTNGGDNQVTFGGRVILVKWGDYTKRIGIDGTADAIKEAIKSAFGLRTRRAFWLEDEDEVVRSLDRDMPVGTYTLHLDTGMTIKLYMFENDEVRTEDKTFYTEEDFRDFLSRRGWTLLREYSGYRIADTLDDLRPGVIYEGMRSLGD*</w:t>
      </w:r>
    </w:p>
    <w:p w14:paraId="31101690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4g45750</w:t>
      </w:r>
    </w:p>
    <w:p w14:paraId="170C603C" w14:textId="681E40D9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HAFAPPVPAPPPMSAMPPPPGPIQPAPISSAAPAVPLELPPQPPINLQGLSFSSMSGSESDDESEDDEMTAETGGSQDRLGKRKRGAGGKRLATFFEGLIKQVVDRQEEMQRRFLETMEKREAERTAREEAWRRQEVARLNREQEQLAQERAAAASRDAAIISFLQRIGGQSVQVPPAATVIQMPTPVQLQTPPPVKQPARQHQPQPTPPPPQAAPIPAAPLQQQPPQPQHKETIHHEAVTPRRAPPTSGSSLELVPAAEQHVESGLGGGEGGSASSSRWPKTEVQALIQLRMELDMRYQETGPKGPLWEEISSGMRRLGYNRSSKRCKEKWENINKYFKKVKESNKKRPEDSKTCPYFHQLDVIYRRKHLTGGGGGGASAANVAATAIEHQNPNRHEIEGKNINDNDKRKNGGGGGAQVPTSNGDTAPTTATFDVDSGMKKPEDIVRELSEQPPREFTTDETDSDDMGDDYTDDGEEGEDDGKMQYRIQFQRPNPGGANTAPPPATTPASAVPTSTPTSTFLAMVQ*</w:t>
      </w:r>
    </w:p>
    <w:p w14:paraId="50D48A9A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4g45940</w:t>
      </w:r>
    </w:p>
    <w:p w14:paraId="32273302" w14:textId="2B35EBDF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SSSPTNAAAAARRVPPPCWTPDETLALARAYTARRLAVGRAHLTSADWAAVADAATPTKTARQCRHKVEKLRRRLRSKRRRPCPLLDAIDLLDGPSPSASPSQSPSPPPPASPPPLPPAPSSPPPKKRRLPDGDADADAEDDGESDVVKALRAIGEGFLRAEQRRMEAARKTQQMRMEMALRHLDSQRRLMEALVDRIIDSLE*</w:t>
      </w:r>
    </w:p>
    <w:p w14:paraId="24DC9823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4g51320</w:t>
      </w:r>
    </w:p>
    <w:p w14:paraId="746E60FF" w14:textId="49249719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PGCGEGGGGGGGRDERVPQWGAQETRELIAARGEMERESAAAAAARRSAKTLWEAVSARLRERGYRRTAEQCKCKWKNLVNRYKGKETSDPENGRQCPFFDELHAVFTERARTMQQQLLESESGPSVKKKLKRPSGDLSSEDSDDEEDGSGDSGDEKPIRSRKRKIADKRQQSQRMAEKSRTSISSIHELLQDFLVQQQRMDIQWHEMMERRSQERIVFEQEWRQSMQKLEQERLMLEHTWMEREEQRRMREEARAEKRDALLTTLLNKVLQEDL*</w:t>
      </w:r>
    </w:p>
    <w:p w14:paraId="498C1F3B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4g57530</w:t>
      </w:r>
    </w:p>
    <w:p w14:paraId="3B7D87AE" w14:textId="7BAF068D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GSSADPSPSASTAGAAVSPLALLRAHGHGHGHLTATPPSGATGPAPPPPSPASGSAPRDYRKGNWTLHETLILITANRLDDDRRAGVGGAAAGGGGAGSPPTPRSAEQRWKWVENYCWKNGCLRSQNQCNDKWDNLLRDYKKVRDYESRVAAAAATGGAAAANSAPLPSYWTMERHERKDCNLPTNLAPEVYDALSEVLSRRAARRGGATIAPTPPPPPLALPLPPPPPPSPPKPLVAQQQHHHHGHHHHPPPPQPPPSSLQLPPAVVAPPPASVSAEEEMSGSSESGEEEEGSGGEPEAKRRRLSRLGSSVVRSATVVARTLVACEEKRERRHRELLQLEERRLRLEEERTEVRRQGFAGLIAAVNSLSSAIHALVSDHRSGDSSGR*</w:t>
      </w:r>
    </w:p>
    <w:p w14:paraId="59CAE791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5g03740</w:t>
      </w:r>
    </w:p>
    <w:p w14:paraId="4F1BAF89" w14:textId="664EB14E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PFHHLNSSFSNPYHPLLASPPHHFAPDPLPPPPPPPPPPLLPADPPSLERERLPQWSHAETAAFLAIRADLDHSFLSTKRNKALWEAASARLHALGFARTPDQCKSKWKNLVTRFKGTEGAAAVAAAGTDQMQGGQGGGAAARGSSSSFPFHDELRRIFDARVERARALERKKVKGKDPDDDHDGGGDGDEDDEEEADQQVDEEDDGASGDTTRAGSKKRRRKAAAAARRTGSTGGVEGEVEAMLREFMRRQIEMEERWMEAAEAREAERRAREEEWRTAMVALGEERLALVRRWREREDAWRARAEEREERRHQLVAALLAKLGAGDASA*</w:t>
      </w:r>
    </w:p>
    <w:p w14:paraId="7429EE63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5g48690</w:t>
      </w:r>
    </w:p>
    <w:p w14:paraId="1E9D3608" w14:textId="544BCA4A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VREMAVAAAAAAAASSGGGGGGLRMPPPNPNLPYREDCWSEGETEALVRAWGSRYVELNRGNLRQKQWQEVADAVNSRRGAAARRRPPRTDVQCKNRVDTLKKKYKAERARVMPSTWSFFPELDRLVGPTLSASASKRPSPSPSPVPPPPYFAMPIHPSAVRKPPSPSPSPSPPPPMALPLPSYRRGSPLPAAALIQQEAAAAAAAAVSDSEDSEGPGDNNNHNAQRSPSQSVSSRSGNSNKRSRQEVDGGFRELARAIEAFAEMYERVESAKQKQALEIERQRIDFLKQLEVKRMENFVDAHVKLARAKRIKKHAGTAPDGIGAAELVSSVAALPFLSTSTYI*</w:t>
      </w:r>
    </w:p>
    <w:p w14:paraId="102E947F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8g17100</w:t>
      </w:r>
    </w:p>
    <w:p w14:paraId="2E57C650" w14:textId="7A9C6C45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PLTLLCLAFSPFAWPPSLPPPPQTPDAIAGCKNKAEAGAGRWLRQDTLELLTIRPEMDTVLQEATLNGAIWEEISRICDVFFVGDFVM*</w:t>
      </w:r>
    </w:p>
    <w:p w14:paraId="785FBD1B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lastRenderedPageBreak/>
        <w:t>&gt;Os08g37810</w:t>
      </w:r>
    </w:p>
    <w:p w14:paraId="29FF917B" w14:textId="5315D593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QEAASAAAGEEGALPQRRRKSAPGQPWAHMETMHLLDAYEERWTRLRRGQLKAQQWEEVAADVAARCAASGAALRKTGTQCRHKLEKLRKRYRIEGARPVTSLWPYFRRMERLERGPLPVSSAFPPPPPAASPPAAASDDDDDDEEDDEEEEEVEEPIPRNNTRSINGILRDSGGGGGGFSGFAPRPPPQQPPPSFAMLSTAPPRKRVPYEAFQAKVAMADKVKEEEPPPVATRPGGGTNEQLSAVLRDFGQGIMRLERRRMEMQWEIDRGWKETEARHNRMLLDAQRHLHEALAATPPPLKKARREHGGDGS*</w:t>
      </w:r>
    </w:p>
    <w:p w14:paraId="4C7CE32A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09g38570</w:t>
      </w:r>
    </w:p>
    <w:p w14:paraId="374BBC3B" w14:textId="35E1489C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DALPDAADAAQLAAAAAPPQKRDEWSESGIVRLLEAYEAKWLLRNRAKLKWSDWVDIAHEVSAHCAMENAAATGKPGSSTAKTPNQCKNKIESMKKRYRAESAAAARAGPAAAGAGPSWRFFARMDGLLKGPAGSGQPQAELSNSIDLRAPPPAKVEVDVDADFVSQLADAGPGALSELVSAYANGSIQEKLDKVENSGHVEGRAAESDVNVSSPRIKEANEDAEEVDKVWDMSKKRKNTEFDIAKSIELLASSFLKIERARMDLYRETERMRVEAEIKKGEMELKRTEIMAKTHLQIAKLFAKRLKECSSKTGGSSSVTAEVDNHAKKGENGSG*</w:t>
      </w:r>
    </w:p>
    <w:p w14:paraId="6F810104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10g37240</w:t>
      </w:r>
    </w:p>
    <w:p w14:paraId="5CD80E0A" w14:textId="1B37F3B6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AIYYLEREGLTHNMPMHGHFYTPLPLNHWHADTTNAADMTRGPMRMWAPHVSGMNFIFFISKEKVLMRVEMVSSPDVLIIPSPPFPSGNTRGGGGGGGGSSMQQQQPGGGGGGVQQFGAVAPEMSPFSPAGGGGGGRISMAEAASPISSRPPPAQQQFDELGVGGGGGGGGGFDAEALAAAAVGEEGASGGAGGNRWPRQETLALLKIRSDMDAAFRDATLKGPLWEEVSRKLAEEGYRRSAKKCKEKFENVHKYYKRTKESRAGRNDGKTYRFFTQLEALHGTAAGVVAAPSPVTSLAPPPATAVGVSGGVRAPAEPPPAVVMGNVMSFSTSNTEEYSDEEDSDDEGTEDMGGGGGDERGKRKRLSEGGAAAGVGDGAAGGDAAAVSGGHREAGAGPDDPRGGVAAAGDARLAREQEIPAGARHVGDAAVVSFIQKITGQTIPMPPIIAAPAITVMPPPAPSQQPQPPPPPSHPTPITSVAPAPPPPPPAAAAAAASQPSPQATKSPLPATPQTQSSMDIVMTAAEAHDAGYDGSGGGGGQPSSSRWPKAEVHALIQLRSNLDNRYQEAGPKGPLWEEISAGMRRLGYSRSSKRCKEKWENINKYFKKVKESNKKRPEDSKTCPYFHQLDALYRNKAALNSSSSSAAAAAPALPPPEHAEPAVTVAAPISQTPPPPPPQPVTTTKNGNGTSSTNGANGEGGGGGSGGMQMQASNGSVVAGNKFFTGAAAKKPEDIMKEMMEQRPQQPAAANNAFNRTDGGGGGGGVDSDNMDEDDEDDYDDDDDDDDDDVDGNKMQYEIQFQHQHHHQQPPQHRHQQSVVRPNAAASAAAGGNPPGTAAPATAAAATTTTGSFLAMVQ*</w:t>
      </w:r>
    </w:p>
    <w:p w14:paraId="679F8606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10g41460</w:t>
      </w:r>
    </w:p>
    <w:p w14:paraId="68D2C9F5" w14:textId="77F16820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SSSSPPPNPDALSSPDLPPLAAPAAAAAAAAAAVSSGGAGGSGRRLPPPCWTHEETLALIEAYRDRWEGLRKGNLRASDWDDVAGAVTARCGRFPTATHKSGVQCRHKIEKLRKRYRAERARAAGRSKGPKWPFFPLLHDLAGGGAPDPSPNPIIKIKSKGPAAAAASPSPASPSPVSSPSSEEDEEEEAAADAGRSRSLHGLISNGGSGSGLRFTIPKASRSKPVAQREQPTAIKVEKSEEDAEAEAMAEVASALRAVGDKFLRMEERRLEISLQIEKERMESEMKRTQTLLDAQQLFVEAFLGKQQHHHHHHKKAKVISAAAAAATAAMDED*</w:t>
      </w:r>
    </w:p>
    <w:p w14:paraId="799AA9EC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11g06410</w:t>
      </w:r>
    </w:p>
    <w:p w14:paraId="5059924A" w14:textId="4587AB50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SILLWLSHVLLKLHYLRLYSCASSCTPVSILYGTNKKLKCLGDRFGEMEGSNPPGNMTQGPSYGSLDLHGISKQMHPPNSGNQGFNQPQIPGNFTIPMDRVTEPDNISDGVQLGQHGKIAHHHHHHRHHSKNHGSDEEEHDMNEDAADGKDKKGSPWHRMKWTDSMVKLLITAVSYTGEDPGADLGGGRRNYSMMQKKGKWKAISKVMGERGCHVSPQQCEDKFNDLNKRYKRLTDILGRGTACNVVENHSLLDHMDISEKMKEDARKILNSKHLFYEEMCSYHNNNRISLPEDPALQQSLQLALRCKEDNDFMRHASGDAELDDDQSEDSDYEENEEEHRAVDTNIRGPSMHKRMWHVVDHGDVGFVTSCSNDGSGRSDPYDVLDINKPFPDGCDLALVQKDLALKAAEIQKHRLQIETKAVQLAKQRLKWEMFRKNKDLELEKLALENEQMMLQNKRFELDLRHKELELEIKIKGNANHP*</w:t>
      </w:r>
    </w:p>
    <w:p w14:paraId="174E11E1" w14:textId="77777777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&gt;Os12g06640</w:t>
      </w:r>
    </w:p>
    <w:p w14:paraId="61B7A19D" w14:textId="5F145AAD" w:rsidR="001343B8" w:rsidRPr="00973D30" w:rsidRDefault="001343B8" w:rsidP="001343B8">
      <w:pPr>
        <w:rPr>
          <w:rFonts w:ascii="Times New Roman" w:hAnsi="Times New Roman" w:cs="Times New Roman"/>
          <w:sz w:val="15"/>
          <w:szCs w:val="15"/>
        </w:rPr>
      </w:pPr>
      <w:r w:rsidRPr="00973D30">
        <w:rPr>
          <w:rFonts w:ascii="Times New Roman" w:hAnsi="Times New Roman" w:cs="Times New Roman"/>
          <w:sz w:val="15"/>
          <w:szCs w:val="15"/>
        </w:rPr>
        <w:t>MEGNNLPSGSLMRSNSGQMHAPNPGKQGFDHTQMPGNLSMHVNQSTDSDHLSEFQFGELGKVDHHHHHHHRQHAKNGMSDDEEHGVNEDATDSQSGKGKKGAAWQRMKWTDSMVKLLITAVSYTGEDPGADSGAGKRNSAIMQKKGKWKAISKVMGERGCSVSPQQCEDKFNDLNKRYKRLTDILGRGTACKIVENHALLDCMSNLSDKMKDDARKILSSKHLFYEEMCSYHNNNRVSLPEDPALQRSLQLALRCKDEHDLRRGTSGDADEDDQSVDSDSEEENDEENYTLQGDKSALPMHKRLRLMTDQEDVGFGNSSSSHGCSRRSDSHGISLDINKAFPDGTNLALAQKDLATQSADLEEQRLQIEVQAVYLAKQRLKWERFSKNKDRELEQMRLENEKMRLENKRLELEVRHKELELELKQKGSGNHA*</w:t>
      </w:r>
    </w:p>
    <w:p w14:paraId="4DB9F014" w14:textId="77777777" w:rsidR="001343B8" w:rsidRPr="00973D30" w:rsidRDefault="001343B8" w:rsidP="00430414">
      <w:pPr>
        <w:rPr>
          <w:rFonts w:ascii="Times New Roman" w:hAnsi="Times New Roman" w:cs="Times New Roman"/>
          <w:sz w:val="15"/>
          <w:szCs w:val="15"/>
        </w:rPr>
      </w:pPr>
    </w:p>
    <w:sectPr w:rsidR="001343B8" w:rsidRPr="00973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52CA5" w14:textId="77777777" w:rsidR="00617747" w:rsidRDefault="00617747" w:rsidP="00973D30">
      <w:r>
        <w:separator/>
      </w:r>
    </w:p>
  </w:endnote>
  <w:endnote w:type="continuationSeparator" w:id="0">
    <w:p w14:paraId="1EEADA4D" w14:textId="77777777" w:rsidR="00617747" w:rsidRDefault="00617747" w:rsidP="00973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64CA3" w14:textId="77777777" w:rsidR="00617747" w:rsidRDefault="00617747" w:rsidP="00973D30">
      <w:r>
        <w:separator/>
      </w:r>
    </w:p>
  </w:footnote>
  <w:footnote w:type="continuationSeparator" w:id="0">
    <w:p w14:paraId="06B1FF3F" w14:textId="77777777" w:rsidR="00617747" w:rsidRDefault="00617747" w:rsidP="00973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F22"/>
    <w:rsid w:val="001343B8"/>
    <w:rsid w:val="00171D20"/>
    <w:rsid w:val="00190E10"/>
    <w:rsid w:val="00192866"/>
    <w:rsid w:val="00344D60"/>
    <w:rsid w:val="00430414"/>
    <w:rsid w:val="004C2C6B"/>
    <w:rsid w:val="00546CD2"/>
    <w:rsid w:val="00617747"/>
    <w:rsid w:val="00671421"/>
    <w:rsid w:val="006A55A2"/>
    <w:rsid w:val="006D4D1E"/>
    <w:rsid w:val="00700F60"/>
    <w:rsid w:val="007657B1"/>
    <w:rsid w:val="00973D30"/>
    <w:rsid w:val="00CE6F22"/>
    <w:rsid w:val="00E7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34E98"/>
  <w15:chartTrackingRefBased/>
  <w15:docId w15:val="{BC78376E-CF4E-4813-8D09-0F1B5F318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D20"/>
    <w:pPr>
      <w:widowControl w:val="0"/>
      <w:jc w:val="both"/>
    </w:pPr>
    <w:rPr>
      <w:rFonts w:eastAsia="Times New Roman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D30"/>
    <w:rPr>
      <w:rFonts w:eastAsia="Times New Roman"/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D30"/>
    <w:rPr>
      <w:rFonts w:eastAsia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7</Pages>
  <Words>7264</Words>
  <Characters>41410</Characters>
  <Application>Microsoft Office Word</Application>
  <DocSecurity>0</DocSecurity>
  <Lines>345</Lines>
  <Paragraphs>97</Paragraphs>
  <ScaleCrop>false</ScaleCrop>
  <Company/>
  <LinksUpToDate>false</LinksUpToDate>
  <CharactersWithSpaces>48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86</dc:creator>
  <cp:keywords/>
  <dc:description/>
  <cp:lastModifiedBy>A30660</cp:lastModifiedBy>
  <cp:revision>11</cp:revision>
  <dcterms:created xsi:type="dcterms:W3CDTF">2021-10-08T08:55:00Z</dcterms:created>
  <dcterms:modified xsi:type="dcterms:W3CDTF">2022-02-17T13:00:00Z</dcterms:modified>
</cp:coreProperties>
</file>